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B65" w:rsidRPr="00105B1D" w:rsidRDefault="00105B1D" w:rsidP="00105B1D">
      <w:pPr>
        <w:rPr>
          <w:b/>
        </w:rPr>
      </w:pPr>
      <w:bookmarkStart w:id="0" w:name="_Toc330886879"/>
      <w:bookmarkStart w:id="1" w:name="_Toc331428454"/>
      <w:bookmarkStart w:id="2" w:name="_GoBack"/>
      <w:r w:rsidRPr="00105B1D">
        <w:rPr>
          <w:b/>
        </w:rPr>
        <w:t>Table</w:t>
      </w:r>
      <w:r w:rsidR="009A1230">
        <w:rPr>
          <w:b/>
        </w:rPr>
        <w:t xml:space="preserve"> </w:t>
      </w:r>
      <w:r w:rsidRPr="00105B1D">
        <w:rPr>
          <w:b/>
        </w:rPr>
        <w:t>1: CO</w:t>
      </w:r>
      <w:r w:rsidR="00996B65" w:rsidRPr="00105B1D">
        <w:rPr>
          <w:b/>
        </w:rPr>
        <w:t xml:space="preserve">MBIT </w:t>
      </w:r>
      <w:r w:rsidR="00340AEA" w:rsidRPr="00105B1D">
        <w:rPr>
          <w:b/>
        </w:rPr>
        <w:t>w</w:t>
      </w:r>
      <w:r w:rsidR="00996B65" w:rsidRPr="00105B1D">
        <w:rPr>
          <w:b/>
        </w:rPr>
        <w:t xml:space="preserve">eekly </w:t>
      </w:r>
      <w:r w:rsidR="00340AEA" w:rsidRPr="00105B1D">
        <w:rPr>
          <w:b/>
        </w:rPr>
        <w:t>p</w:t>
      </w:r>
      <w:r w:rsidR="00996B65" w:rsidRPr="00105B1D">
        <w:rPr>
          <w:b/>
        </w:rPr>
        <w:t>rogram</w:t>
      </w:r>
      <w:r w:rsidR="00340AEA" w:rsidRPr="00105B1D">
        <w:rPr>
          <w:b/>
        </w:rPr>
        <w:t xml:space="preserve"> example</w:t>
      </w:r>
      <w:bookmarkEnd w:id="0"/>
      <w:bookmarkEnd w:id="1"/>
    </w:p>
    <w:p w:rsidR="004E361A" w:rsidRPr="004E361A" w:rsidRDefault="004E361A" w:rsidP="004E361A">
      <w:pPr>
        <w:pStyle w:val="Heading3"/>
        <w:numPr>
          <w:ilvl w:val="0"/>
          <w:numId w:val="0"/>
        </w:numPr>
        <w:ind w:left="720" w:hanging="720"/>
        <w:rPr>
          <w:rFonts w:eastAsia="Times New Roman" w:cs="Times New Roman"/>
          <w:szCs w:val="24"/>
        </w:rPr>
      </w:pPr>
      <w:bookmarkStart w:id="3" w:name="_Toc330886880"/>
      <w:bookmarkEnd w:id="2"/>
      <w:r w:rsidRPr="007B5A56">
        <w:rPr>
          <w:rFonts w:eastAsia="Times New Roman" w:cs="Times New Roman"/>
          <w:szCs w:val="24"/>
        </w:rPr>
        <w:t xml:space="preserve">Week 1 - </w:t>
      </w:r>
      <w:r w:rsidR="009A1230">
        <w:rPr>
          <w:rFonts w:eastAsia="Times New Roman" w:cs="Times New Roman"/>
          <w:szCs w:val="24"/>
        </w:rPr>
        <w:t>m</w:t>
      </w:r>
      <w:r w:rsidRPr="007B5A56">
        <w:rPr>
          <w:rFonts w:eastAsia="Times New Roman" w:cs="Times New Roman"/>
          <w:szCs w:val="24"/>
        </w:rPr>
        <w:t>CIMT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1526"/>
        <w:gridCol w:w="2530"/>
        <w:gridCol w:w="2530"/>
        <w:gridCol w:w="2530"/>
        <w:gridCol w:w="2529"/>
        <w:gridCol w:w="2529"/>
      </w:tblGrid>
      <w:tr w:rsidR="004E361A" w:rsidRPr="004E361A" w:rsidTr="00B73B24">
        <w:tc>
          <w:tcPr>
            <w:tcW w:w="538" w:type="pct"/>
          </w:tcPr>
          <w:p w:rsidR="004E361A" w:rsidRPr="004E361A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4E361A">
              <w:rPr>
                <w:rFonts w:eastAsia="Calibri" w:cs="Times New Roman"/>
                <w:b/>
              </w:rPr>
              <w:t>Session</w:t>
            </w:r>
          </w:p>
        </w:tc>
        <w:tc>
          <w:tcPr>
            <w:tcW w:w="892" w:type="pct"/>
          </w:tcPr>
          <w:p w:rsidR="004E361A" w:rsidRPr="004E361A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4E361A">
              <w:rPr>
                <w:rFonts w:eastAsia="Calibri" w:cs="Times New Roman"/>
                <w:b/>
              </w:rPr>
              <w:t>Monday</w:t>
            </w:r>
          </w:p>
        </w:tc>
        <w:tc>
          <w:tcPr>
            <w:tcW w:w="892" w:type="pct"/>
          </w:tcPr>
          <w:p w:rsidR="004E361A" w:rsidRPr="004E361A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4E361A">
              <w:rPr>
                <w:rFonts w:eastAsia="Calibri" w:cs="Times New Roman"/>
                <w:b/>
              </w:rPr>
              <w:t>Tuesday</w:t>
            </w:r>
          </w:p>
        </w:tc>
        <w:tc>
          <w:tcPr>
            <w:tcW w:w="892" w:type="pct"/>
          </w:tcPr>
          <w:p w:rsidR="004E361A" w:rsidRPr="004E361A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4E361A">
              <w:rPr>
                <w:rFonts w:eastAsia="Calibri" w:cs="Times New Roman"/>
                <w:b/>
              </w:rPr>
              <w:t>Wednesday</w:t>
            </w:r>
          </w:p>
        </w:tc>
        <w:tc>
          <w:tcPr>
            <w:tcW w:w="892" w:type="pct"/>
          </w:tcPr>
          <w:p w:rsidR="004E361A" w:rsidRPr="004E361A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4E361A">
              <w:rPr>
                <w:rFonts w:eastAsia="Calibri" w:cs="Times New Roman"/>
                <w:b/>
              </w:rPr>
              <w:t>Thursday</w:t>
            </w:r>
          </w:p>
        </w:tc>
        <w:tc>
          <w:tcPr>
            <w:tcW w:w="892" w:type="pct"/>
          </w:tcPr>
          <w:p w:rsidR="004E361A" w:rsidRPr="004E361A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4E361A">
              <w:rPr>
                <w:rFonts w:eastAsia="Calibri" w:cs="Times New Roman"/>
                <w:b/>
              </w:rPr>
              <w:t>Friday</w:t>
            </w:r>
          </w:p>
        </w:tc>
      </w:tr>
      <w:tr w:rsidR="004E361A" w:rsidRPr="007B5A56" w:rsidTr="00B73B24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8:00 – 9:00</w:t>
            </w: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  <w:p w:rsidR="00B73B24" w:rsidRPr="007B5A56" w:rsidRDefault="00B73B24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Staff Briefing 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</w:tr>
      <w:tr w:rsidR="004E361A" w:rsidRPr="007B5A56" w:rsidTr="00B73B24">
        <w:trPr>
          <w:trHeight w:val="1026"/>
        </w:trPr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9.00 - 10.30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</w:pPr>
            <w:r w:rsidRPr="007B5A56">
              <w:rPr>
                <w:rFonts w:eastAsia="Calibri" w:cs="Times New Roman"/>
              </w:rPr>
              <w:t xml:space="preserve">Getting to know you </w:t>
            </w:r>
            <w:r>
              <w:t>–</w:t>
            </w:r>
            <w:r w:rsidRPr="007B5A56">
              <w:rPr>
                <w:rFonts w:eastAsia="Calibri" w:cs="Times New Roman"/>
              </w:rPr>
              <w:t xml:space="preserve"> 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Introduce g</w:t>
            </w:r>
            <w:r w:rsidRPr="007B5A56">
              <w:rPr>
                <w:rFonts w:eastAsia="Calibri" w:cs="Times New Roman"/>
              </w:rPr>
              <w:t xml:space="preserve">loves </w:t>
            </w:r>
          </w:p>
          <w:p w:rsidR="004E361A" w:rsidRPr="007B5A56" w:rsidRDefault="00B73B24" w:rsidP="000F46C2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Body tracing 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Juggl</w:t>
            </w:r>
            <w:r w:rsidRPr="007B5A56">
              <w:rPr>
                <w:rFonts w:eastAsia="Calibri" w:cs="Times New Roman"/>
              </w:rPr>
              <w:t>ing balls</w:t>
            </w:r>
          </w:p>
          <w:p w:rsidR="004E361A" w:rsidRDefault="004E361A" w:rsidP="004E361A">
            <w:pPr>
              <w:spacing w:after="0" w:line="240" w:lineRule="auto"/>
            </w:pPr>
            <w:r>
              <w:t>Decorating</w:t>
            </w:r>
            <w:r w:rsidRPr="007B5A56">
              <w:rPr>
                <w:rFonts w:eastAsia="Calibri" w:cs="Times New Roman"/>
              </w:rPr>
              <w:t xml:space="preserve"> backdrop –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Edible playdoh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raft: pasting, stickers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ooking: decorate biscuits, smoothies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Ribbon stick mak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Dressing up </w:t>
            </w:r>
          </w:p>
          <w:p w:rsidR="004E361A" w:rsidRPr="007B5A56" w:rsidRDefault="00340AEA" w:rsidP="000F46C2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ace paint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raft: invitation making, back drop</w:t>
            </w:r>
          </w:p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pple slinky</w:t>
            </w:r>
          </w:p>
          <w:p w:rsidR="00B73B24" w:rsidRPr="007B5A56" w:rsidRDefault="00B73B24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</w:tr>
      <w:tr w:rsidR="004E361A" w:rsidRPr="007B5A56" w:rsidTr="00B73B24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10.30-11.00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buns with spread, squeeze jam/honey and fruit)</w:t>
            </w:r>
          </w:p>
        </w:tc>
        <w:tc>
          <w:tcPr>
            <w:tcW w:w="892" w:type="pct"/>
          </w:tcPr>
          <w:p w:rsidR="004E361A" w:rsidRPr="007B5A56" w:rsidRDefault="004E361A" w:rsidP="000F46C2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edible playdoh, chopped fruit, toothpicks</w:t>
            </w:r>
            <w:r w:rsidR="000F46C2">
              <w:t>, spreading</w:t>
            </w:r>
            <w:r w:rsidRPr="007B5A56">
              <w:rPr>
                <w:rFonts w:eastAsia="Calibri" w:cs="Times New Roman"/>
              </w:rPr>
              <w:t>)</w:t>
            </w:r>
          </w:p>
        </w:tc>
        <w:tc>
          <w:tcPr>
            <w:tcW w:w="892" w:type="pct"/>
          </w:tcPr>
          <w:p w:rsidR="004E361A" w:rsidRPr="007B5A56" w:rsidRDefault="004E361A" w:rsidP="000F46C2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biscuits, vege sticks, dips, smoothies)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pik</w:t>
            </w:r>
            <w:r w:rsidR="00340AEA">
              <w:rPr>
                <w:rFonts w:eastAsia="Calibri" w:cs="Times New Roman"/>
              </w:rPr>
              <w:t>e</w:t>
            </w:r>
            <w:r w:rsidRPr="007B5A56">
              <w:rPr>
                <w:rFonts w:eastAsia="Calibri" w:cs="Times New Roman"/>
              </w:rPr>
              <w:t>lets and cutters and rollers)</w:t>
            </w: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Morning Tea (apple slinky, cordial, </w:t>
            </w:r>
            <w:r w:rsidRPr="004E361A">
              <w:rPr>
                <w:rFonts w:eastAsia="Calibri" w:cs="Times New Roman"/>
              </w:rPr>
              <w:t>yoghurt</w:t>
            </w:r>
            <w:r w:rsidRPr="007B5A56">
              <w:rPr>
                <w:rFonts w:eastAsia="Calibri" w:cs="Times New Roman"/>
              </w:rPr>
              <w:t xml:space="preserve"> in bowls)</w:t>
            </w:r>
          </w:p>
          <w:p w:rsidR="00B73B24" w:rsidRPr="007B5A56" w:rsidRDefault="00B73B24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</w:tr>
      <w:tr w:rsidR="004E361A" w:rsidRPr="008C7081" w:rsidTr="00B73B24">
        <w:trPr>
          <w:trHeight w:val="371"/>
        </w:trPr>
        <w:tc>
          <w:tcPr>
            <w:tcW w:w="538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11.00 - 1.00</w:t>
            </w: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  <w:p w:rsidR="00B73B24" w:rsidRPr="008C7081" w:rsidRDefault="00B73B24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</w:p>
        </w:tc>
      </w:tr>
      <w:tr w:rsidR="004E361A" w:rsidRPr="007B5A56" w:rsidTr="00B73B24">
        <w:trPr>
          <w:trHeight w:val="593"/>
        </w:trPr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1:00 – 2:00 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sandwiches, cookie cutters, chopped cheese and fruit 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chicken nuggets and sauce, ham slices, vegie sticks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mini hot dogs, grated cheese, sauce, tinned fruit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create own sandwiches w fresh, or  spread w help, chopped fruit)</w:t>
            </w:r>
            <w:r w:rsidR="000F46C2">
              <w:t xml:space="preserve"> </w:t>
            </w: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crackers w toppings/spreads), cordial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</w:tr>
      <w:tr w:rsidR="004E361A" w:rsidRPr="007B5A56" w:rsidTr="00B73B24">
        <w:tc>
          <w:tcPr>
            <w:tcW w:w="538" w:type="pct"/>
          </w:tcPr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B73B24" w:rsidRPr="007B5A56" w:rsidRDefault="00B73B24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2:00 – 2:45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</w:pPr>
            <w:r w:rsidRPr="007B5A56">
              <w:rPr>
                <w:rFonts w:eastAsia="Calibri" w:cs="Times New Roman"/>
              </w:rPr>
              <w:t>Grassheads</w:t>
            </w:r>
            <w:r w:rsidR="000F46C2">
              <w:t xml:space="preserve"> /Decorating </w:t>
            </w:r>
          </w:p>
          <w:p w:rsidR="00B73B24" w:rsidRPr="007B5A56" w:rsidRDefault="00B73B24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0F46C2" w:rsidRPr="007B5A56" w:rsidRDefault="000F46C2" w:rsidP="000F46C2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Team Olympics</w:t>
            </w:r>
          </w:p>
          <w:p w:rsidR="00B73B24" w:rsidRDefault="00B73B24" w:rsidP="000F46C2">
            <w:pPr>
              <w:spacing w:after="0" w:line="240" w:lineRule="auto"/>
              <w:rPr>
                <w:rFonts w:eastAsia="Calibri" w:cs="Times New Roman"/>
              </w:rPr>
            </w:pPr>
          </w:p>
          <w:p w:rsidR="000F46C2" w:rsidRPr="007B5A56" w:rsidRDefault="000F46C2" w:rsidP="000F46C2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  <w:p w:rsidR="004E361A" w:rsidRPr="007B5A56" w:rsidRDefault="004E361A" w:rsidP="000F46C2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0F46C2">
            <w:pPr>
              <w:spacing w:after="0" w:line="240" w:lineRule="auto"/>
            </w:pPr>
          </w:p>
          <w:p w:rsidR="00340AEA" w:rsidRDefault="00340AEA" w:rsidP="000F46C2">
            <w:pPr>
              <w:spacing w:after="0" w:line="240" w:lineRule="auto"/>
            </w:pPr>
          </w:p>
          <w:p w:rsidR="000F46C2" w:rsidRPr="007B5A56" w:rsidRDefault="000F46C2" w:rsidP="000F46C2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</w:tc>
      </w:tr>
      <w:tr w:rsidR="004E361A" w:rsidRPr="007B5A56" w:rsidTr="00B73B24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2:45 – 3:00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iceblocks</w:t>
            </w:r>
            <w:r w:rsidR="00B73B24">
              <w:rPr>
                <w:rFonts w:eastAsia="Calibri" w:cs="Times New Roman"/>
              </w:rPr>
              <w:t xml:space="preserve">, </w:t>
            </w:r>
            <w:r w:rsidRPr="007B5A56">
              <w:rPr>
                <w:rFonts w:eastAsia="Calibri" w:cs="Times New Roman"/>
              </w:rPr>
              <w:t>museli bars, wat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 – ball game</w:t>
            </w:r>
          </w:p>
          <w:p w:rsidR="00B73B24" w:rsidRPr="007B5A56" w:rsidRDefault="00B73B24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Yoghurt fruit toobe, wat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iceblocks, museli bars, wat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</w:t>
            </w:r>
          </w:p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(</w:t>
            </w:r>
            <w:r w:rsidR="004E361A" w:rsidRPr="007B5A56">
              <w:rPr>
                <w:rFonts w:eastAsia="Calibri" w:cs="Times New Roman"/>
              </w:rPr>
              <w:t>Che</w:t>
            </w:r>
            <w:r>
              <w:t>ese stick or fruit stick, wat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biscuits from a bowl, popp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</w:tr>
      <w:tr w:rsidR="004E361A" w:rsidRPr="007B5A56" w:rsidTr="00B73B24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3:00 – 3:30 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</w:tr>
    </w:tbl>
    <w:p w:rsidR="004E361A" w:rsidRPr="007B5A56" w:rsidRDefault="004E361A" w:rsidP="004E361A">
      <w:pPr>
        <w:spacing w:after="0" w:line="240" w:lineRule="auto"/>
        <w:rPr>
          <w:rFonts w:eastAsia="Calibri" w:cs="Times New Roman"/>
        </w:rPr>
      </w:pPr>
    </w:p>
    <w:p w:rsidR="004E361A" w:rsidRPr="000F46C2" w:rsidRDefault="004E361A" w:rsidP="004E361A">
      <w:pPr>
        <w:spacing w:after="0" w:line="240" w:lineRule="auto"/>
        <w:rPr>
          <w:rFonts w:eastAsia="Calibri" w:cs="Times New Roman"/>
          <w:b/>
        </w:rPr>
      </w:pPr>
      <w:r w:rsidRPr="000F46C2">
        <w:rPr>
          <w:rFonts w:eastAsia="Calibri" w:cs="Times New Roman"/>
          <w:b/>
        </w:rPr>
        <w:t>Week 2 - Bimanual</w:t>
      </w:r>
    </w:p>
    <w:p w:rsidR="004E361A" w:rsidRPr="007B5A56" w:rsidRDefault="004E361A" w:rsidP="004E361A">
      <w:pPr>
        <w:spacing w:after="0" w:line="240" w:lineRule="auto"/>
        <w:rPr>
          <w:rFonts w:eastAsia="Calibri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1526"/>
        <w:gridCol w:w="2530"/>
        <w:gridCol w:w="2530"/>
        <w:gridCol w:w="2530"/>
        <w:gridCol w:w="2529"/>
        <w:gridCol w:w="2529"/>
      </w:tblGrid>
      <w:tr w:rsidR="004E361A" w:rsidRPr="000F46C2" w:rsidTr="00340AEA">
        <w:tc>
          <w:tcPr>
            <w:tcW w:w="538" w:type="pct"/>
          </w:tcPr>
          <w:p w:rsidR="004E361A" w:rsidRPr="000F46C2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0F46C2">
              <w:rPr>
                <w:rFonts w:eastAsia="Calibri" w:cs="Times New Roman"/>
                <w:b/>
              </w:rPr>
              <w:t>Session</w:t>
            </w:r>
          </w:p>
        </w:tc>
        <w:tc>
          <w:tcPr>
            <w:tcW w:w="892" w:type="pct"/>
          </w:tcPr>
          <w:p w:rsidR="004E361A" w:rsidRPr="000F46C2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0F46C2">
              <w:rPr>
                <w:rFonts w:eastAsia="Calibri" w:cs="Times New Roman"/>
                <w:b/>
              </w:rPr>
              <w:t>Monday</w:t>
            </w:r>
          </w:p>
        </w:tc>
        <w:tc>
          <w:tcPr>
            <w:tcW w:w="892" w:type="pct"/>
          </w:tcPr>
          <w:p w:rsidR="004E361A" w:rsidRPr="000F46C2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0F46C2">
              <w:rPr>
                <w:rFonts w:eastAsia="Calibri" w:cs="Times New Roman"/>
                <w:b/>
              </w:rPr>
              <w:t>Tuesday</w:t>
            </w:r>
          </w:p>
        </w:tc>
        <w:tc>
          <w:tcPr>
            <w:tcW w:w="892" w:type="pct"/>
          </w:tcPr>
          <w:p w:rsidR="004E361A" w:rsidRPr="000F46C2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0F46C2">
              <w:rPr>
                <w:rFonts w:eastAsia="Calibri" w:cs="Times New Roman"/>
                <w:b/>
              </w:rPr>
              <w:t>Wednesday</w:t>
            </w:r>
          </w:p>
        </w:tc>
        <w:tc>
          <w:tcPr>
            <w:tcW w:w="892" w:type="pct"/>
          </w:tcPr>
          <w:p w:rsidR="004E361A" w:rsidRPr="000F46C2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0F46C2">
              <w:rPr>
                <w:rFonts w:eastAsia="Calibri" w:cs="Times New Roman"/>
                <w:b/>
              </w:rPr>
              <w:t>Thursday</w:t>
            </w:r>
          </w:p>
        </w:tc>
        <w:tc>
          <w:tcPr>
            <w:tcW w:w="892" w:type="pct"/>
          </w:tcPr>
          <w:p w:rsidR="004E361A" w:rsidRPr="000F46C2" w:rsidRDefault="004E361A" w:rsidP="004E361A">
            <w:pPr>
              <w:spacing w:after="0" w:line="240" w:lineRule="auto"/>
              <w:rPr>
                <w:rFonts w:eastAsia="Calibri" w:cs="Times New Roman"/>
                <w:b/>
              </w:rPr>
            </w:pPr>
            <w:r w:rsidRPr="000F46C2">
              <w:rPr>
                <w:rFonts w:eastAsia="Calibri" w:cs="Times New Roman"/>
                <w:b/>
              </w:rPr>
              <w:t>Friday</w:t>
            </w:r>
          </w:p>
        </w:tc>
      </w:tr>
      <w:tr w:rsidR="004E361A" w:rsidRPr="007B5A56" w:rsidTr="00340AEA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8:00 – 9:00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Staff Briefing 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Briefing</w:t>
            </w:r>
          </w:p>
        </w:tc>
      </w:tr>
      <w:tr w:rsidR="004E361A" w:rsidRPr="007B5A56" w:rsidTr="00340AEA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9.00 - 10.30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Reviewing the rules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Concert </w:t>
            </w:r>
            <w:r w:rsidR="000F46C2">
              <w:t>planning</w:t>
            </w:r>
          </w:p>
          <w:p w:rsidR="004E361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ndividual goals</w:t>
            </w:r>
          </w:p>
          <w:p w:rsidR="00340AEA" w:rsidRPr="007B5A56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raft:</w:t>
            </w:r>
            <w:r w:rsidR="000F46C2">
              <w:t xml:space="preserve"> </w:t>
            </w:r>
            <w:r w:rsidRPr="007B5A56">
              <w:rPr>
                <w:rFonts w:eastAsia="Calibri" w:cs="Times New Roman"/>
              </w:rPr>
              <w:t>Finishing invites (writing content)</w:t>
            </w:r>
          </w:p>
          <w:p w:rsidR="004E361A" w:rsidRDefault="000F46C2" w:rsidP="000F46C2">
            <w:pPr>
              <w:spacing w:after="0" w:line="240" w:lineRule="auto"/>
            </w:pPr>
            <w:r>
              <w:t>Table top games (individual goals)</w:t>
            </w:r>
          </w:p>
          <w:p w:rsidR="00340AEA" w:rsidRPr="007B5A56" w:rsidRDefault="00340AEA" w:rsidP="000F46C2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Craft activities</w:t>
            </w:r>
          </w:p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F</w:t>
            </w:r>
            <w:r w:rsidR="004E361A" w:rsidRPr="007B5A56">
              <w:rPr>
                <w:rFonts w:eastAsia="Calibri" w:cs="Times New Roman"/>
              </w:rPr>
              <w:t xml:space="preserve">ace paint </w:t>
            </w:r>
          </w:p>
          <w:p w:rsidR="004E361A" w:rsidRPr="007B5A56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ndividual goals</w:t>
            </w: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raft: Decorations for concert</w:t>
            </w:r>
          </w:p>
          <w:p w:rsidR="000F46C2" w:rsidRDefault="004E361A" w:rsidP="004E361A">
            <w:pPr>
              <w:spacing w:after="0" w:line="240" w:lineRule="auto"/>
            </w:pPr>
            <w:r w:rsidRPr="007B5A56">
              <w:rPr>
                <w:rFonts w:eastAsia="Calibri" w:cs="Times New Roman"/>
              </w:rPr>
              <w:t xml:space="preserve">Dressing up </w:t>
            </w:r>
          </w:p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>
              <w:t>(individual goals)</w:t>
            </w: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oncert Preparation</w:t>
            </w:r>
            <w:r w:rsidR="000F46C2">
              <w:t>: dressing up, face painting (individual goals)</w:t>
            </w:r>
          </w:p>
        </w:tc>
      </w:tr>
      <w:tr w:rsidR="004E361A" w:rsidRPr="007B5A56" w:rsidTr="00340AEA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10.30-11.00</w:t>
            </w: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fruit skewers, saladas and spreads)</w:t>
            </w:r>
          </w:p>
          <w:p w:rsidR="00340AEA" w:rsidRPr="007B5A56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individual yoghurt tubs, chopped fruit)</w:t>
            </w:r>
          </w:p>
        </w:tc>
        <w:tc>
          <w:tcPr>
            <w:tcW w:w="892" w:type="pct"/>
          </w:tcPr>
          <w:p w:rsidR="004E361A" w:rsidRPr="007B5A56" w:rsidRDefault="004E361A" w:rsidP="008C7081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faces: boxes of sultanas, pancakes, cordial)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muesli bars, chopped not peeled fruit)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Morning Tea (saladas and spreads, cheese and tomato slices)</w:t>
            </w:r>
          </w:p>
        </w:tc>
      </w:tr>
      <w:tr w:rsidR="004E361A" w:rsidRPr="008C7081" w:rsidTr="00340AEA">
        <w:trPr>
          <w:trHeight w:val="321"/>
        </w:trPr>
        <w:tc>
          <w:tcPr>
            <w:tcW w:w="538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11.00 - 1.00</w:t>
            </w: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  <w:p w:rsidR="00340AEA" w:rsidRPr="008C7081" w:rsidRDefault="00340AE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Pr="008C7081" w:rsidRDefault="004E361A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 w:rsidRPr="008C7081">
              <w:rPr>
                <w:rFonts w:eastAsia="Calibri" w:cs="Times New Roman"/>
                <w:i/>
              </w:rPr>
              <w:t>Circus Skills</w:t>
            </w:r>
          </w:p>
        </w:tc>
        <w:tc>
          <w:tcPr>
            <w:tcW w:w="892" w:type="pct"/>
          </w:tcPr>
          <w:p w:rsidR="004E361A" w:rsidRPr="008C7081" w:rsidRDefault="008C7081" w:rsidP="004E361A">
            <w:pPr>
              <w:spacing w:after="0" w:line="240" w:lineRule="auto"/>
              <w:rPr>
                <w:rFonts w:eastAsia="Calibri" w:cs="Times New Roman"/>
                <w:i/>
              </w:rPr>
            </w:pPr>
            <w:r>
              <w:rPr>
                <w:i/>
              </w:rPr>
              <w:t>CIRCUS CONCERT</w:t>
            </w:r>
          </w:p>
        </w:tc>
      </w:tr>
      <w:tr w:rsidR="004E361A" w:rsidRPr="007B5A56" w:rsidTr="00340AEA">
        <w:trPr>
          <w:trHeight w:val="593"/>
        </w:trPr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1.00 – 2:00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wraps w meat, cheese and salad, chopped fruit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MYO salad w ham - grater, can opener, adults to chop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meat [patties to be chopped] and veg skewers, dips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(pinwheel sandwiches w toothpicks, fruit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Lunch party – bring a plate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washing up</w:t>
            </w:r>
          </w:p>
        </w:tc>
      </w:tr>
      <w:tr w:rsidR="004E361A" w:rsidRPr="007B5A56" w:rsidTr="00340AEA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2:00 – 2:45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, </w:t>
            </w: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ooking: Ginger balls</w:t>
            </w:r>
            <w:r>
              <w:rPr>
                <w:rFonts w:eastAsia="Calibri" w:cs="Times New Roman"/>
              </w:rPr>
              <w:t>/milo</w:t>
            </w:r>
            <w:r w:rsidRPr="007B5A56">
              <w:rPr>
                <w:rFonts w:eastAsia="Calibri" w:cs="Times New Roman"/>
              </w:rPr>
              <w:t xml:space="preserve"> </w:t>
            </w: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</w:pP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0F46C2" w:rsidRPr="007B5A56" w:rsidRDefault="008C7081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4E361A">
              <w:rPr>
                <w:rFonts w:eastAsia="Calibri" w:cs="Times New Roman"/>
              </w:rPr>
              <w:t>Individual goals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340AEA" w:rsidRDefault="00340AEA" w:rsidP="004E361A">
            <w:pPr>
              <w:spacing w:after="0" w:line="240" w:lineRule="auto"/>
            </w:pPr>
          </w:p>
          <w:p w:rsidR="00340AEA" w:rsidRPr="007B5A56" w:rsidRDefault="00340AEA" w:rsidP="00340AE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lkaseltzer rockets</w:t>
            </w:r>
          </w:p>
          <w:p w:rsidR="00340AEA" w:rsidRPr="007B5A56" w:rsidRDefault="00340AEA" w:rsidP="00340AE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Chocolate game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340AEA" w:rsidRDefault="00340AEA" w:rsidP="004E361A">
            <w:pPr>
              <w:spacing w:after="0" w:line="240" w:lineRule="auto"/>
            </w:pPr>
          </w:p>
          <w:p w:rsidR="00340AEA" w:rsidRDefault="00340AEA" w:rsidP="004E361A">
            <w:pPr>
              <w:spacing w:after="0" w:line="240" w:lineRule="auto"/>
            </w:pPr>
          </w:p>
          <w:p w:rsidR="004E361A" w:rsidRPr="007B5A56" w:rsidRDefault="000F46C2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t>Piñata</w:t>
            </w:r>
            <w:r w:rsidR="004E361A" w:rsidRPr="007B5A56">
              <w:rPr>
                <w:rFonts w:eastAsia="Calibri" w:cs="Times New Roman"/>
              </w:rPr>
              <w:t xml:space="preserve"> 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</w:tr>
      <w:tr w:rsidR="004E361A" w:rsidRPr="007B5A56" w:rsidTr="00340AEA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2:45 – 3:00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ginger balls and milo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zip lock bag w fruit + popp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</w:t>
            </w:r>
            <w:r w:rsidR="008C7081">
              <w:t xml:space="preserve"> (tiny teddies/shapes,</w:t>
            </w:r>
            <w:r w:rsidRPr="007B5A56">
              <w:rPr>
                <w:rFonts w:eastAsia="Calibri" w:cs="Times New Roman"/>
              </w:rPr>
              <w:t xml:space="preserve"> popp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Afternoon Tea (le snack + popper)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Debriefing</w:t>
            </w: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892" w:type="pct"/>
          </w:tcPr>
          <w:p w:rsidR="004E361A" w:rsidRDefault="004E361A" w:rsidP="004E361A">
            <w:pPr>
              <w:spacing w:after="0" w:line="240" w:lineRule="auto"/>
            </w:pPr>
            <w:r w:rsidRPr="007B5A56">
              <w:rPr>
                <w:rFonts w:eastAsia="Calibri" w:cs="Times New Roman"/>
              </w:rPr>
              <w:t>Debriefing</w:t>
            </w:r>
          </w:p>
          <w:p w:rsidR="008C7081" w:rsidRPr="007B5A56" w:rsidRDefault="008C7081" w:rsidP="004E361A">
            <w:pPr>
              <w:spacing w:after="0" w:line="240" w:lineRule="auto"/>
              <w:rPr>
                <w:rFonts w:eastAsia="Calibri" w:cs="Times New Roman"/>
              </w:rPr>
            </w:pPr>
          </w:p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Hand out certificates</w:t>
            </w:r>
          </w:p>
        </w:tc>
      </w:tr>
      <w:tr w:rsidR="004E361A" w:rsidRPr="007B5A56" w:rsidTr="00340AEA">
        <w:tc>
          <w:tcPr>
            <w:tcW w:w="538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 xml:space="preserve">3:00 – 3:30 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  <w:tc>
          <w:tcPr>
            <w:tcW w:w="892" w:type="pct"/>
          </w:tcPr>
          <w:p w:rsidR="004E361A" w:rsidRPr="007B5A56" w:rsidRDefault="004E361A" w:rsidP="004E361A">
            <w:pPr>
              <w:spacing w:after="0" w:line="240" w:lineRule="auto"/>
              <w:rPr>
                <w:rFonts w:eastAsia="Calibri" w:cs="Times New Roman"/>
              </w:rPr>
            </w:pPr>
            <w:r w:rsidRPr="007B5A56">
              <w:rPr>
                <w:rFonts w:eastAsia="Calibri" w:cs="Times New Roman"/>
              </w:rPr>
              <w:t>Staff Debriefing</w:t>
            </w:r>
          </w:p>
        </w:tc>
      </w:tr>
    </w:tbl>
    <w:p w:rsidR="004B661E" w:rsidRDefault="004B661E" w:rsidP="00105B1D">
      <w:pPr>
        <w:spacing w:line="276" w:lineRule="auto"/>
        <w:rPr>
          <w:szCs w:val="24"/>
        </w:rPr>
      </w:pPr>
    </w:p>
    <w:sectPr w:rsidR="004B661E" w:rsidSect="00105B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D0B" w:rsidRDefault="008B5D0B" w:rsidP="001262C1">
      <w:pPr>
        <w:spacing w:after="0" w:line="240" w:lineRule="auto"/>
      </w:pPr>
      <w:r>
        <w:separator/>
      </w:r>
    </w:p>
  </w:endnote>
  <w:endnote w:type="continuationSeparator" w:id="0">
    <w:p w:rsidR="008B5D0B" w:rsidRDefault="008B5D0B" w:rsidP="00126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D0B" w:rsidRDefault="008B5D0B" w:rsidP="001262C1">
      <w:pPr>
        <w:spacing w:after="0" w:line="240" w:lineRule="auto"/>
      </w:pPr>
      <w:r>
        <w:separator/>
      </w:r>
    </w:p>
  </w:footnote>
  <w:footnote w:type="continuationSeparator" w:id="0">
    <w:p w:rsidR="008B5D0B" w:rsidRDefault="008B5D0B" w:rsidP="001262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E1988"/>
    <w:multiLevelType w:val="hybridMultilevel"/>
    <w:tmpl w:val="FDD8D4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645F2"/>
    <w:multiLevelType w:val="multilevel"/>
    <w:tmpl w:val="462A4B7C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entative="1">
      <w:start w:val="1"/>
      <w:numFmt w:val="lowerLetter"/>
      <w:lvlText w:val="%2."/>
      <w:lvlJc w:val="left"/>
      <w:pPr>
        <w:ind w:left="1866" w:hanging="360"/>
      </w:pPr>
    </w:lvl>
    <w:lvl w:ilvl="2" w:tentative="1">
      <w:start w:val="1"/>
      <w:numFmt w:val="lowerRoman"/>
      <w:lvlText w:val="%3."/>
      <w:lvlJc w:val="right"/>
      <w:pPr>
        <w:ind w:left="2586" w:hanging="180"/>
      </w:pPr>
    </w:lvl>
    <w:lvl w:ilvl="3" w:tentative="1">
      <w:start w:val="1"/>
      <w:numFmt w:val="decimal"/>
      <w:lvlText w:val="%4."/>
      <w:lvlJc w:val="left"/>
      <w:pPr>
        <w:ind w:left="3306" w:hanging="360"/>
      </w:pPr>
    </w:lvl>
    <w:lvl w:ilvl="4" w:tentative="1">
      <w:start w:val="1"/>
      <w:numFmt w:val="lowerLetter"/>
      <w:lvlText w:val="%5."/>
      <w:lvlJc w:val="left"/>
      <w:pPr>
        <w:ind w:left="4026" w:hanging="360"/>
      </w:pPr>
    </w:lvl>
    <w:lvl w:ilvl="5" w:tentative="1">
      <w:start w:val="1"/>
      <w:numFmt w:val="lowerRoman"/>
      <w:lvlText w:val="%6."/>
      <w:lvlJc w:val="right"/>
      <w:pPr>
        <w:ind w:left="4746" w:hanging="180"/>
      </w:pPr>
    </w:lvl>
    <w:lvl w:ilvl="6" w:tentative="1">
      <w:start w:val="1"/>
      <w:numFmt w:val="decimal"/>
      <w:lvlText w:val="%7."/>
      <w:lvlJc w:val="left"/>
      <w:pPr>
        <w:ind w:left="5466" w:hanging="360"/>
      </w:pPr>
    </w:lvl>
    <w:lvl w:ilvl="7" w:tentative="1">
      <w:start w:val="1"/>
      <w:numFmt w:val="lowerLetter"/>
      <w:lvlText w:val="%8."/>
      <w:lvlJc w:val="left"/>
      <w:pPr>
        <w:ind w:left="6186" w:hanging="360"/>
      </w:pPr>
    </w:lvl>
    <w:lvl w:ilvl="8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>
    <w:nsid w:val="0E9220B7"/>
    <w:multiLevelType w:val="singleLevel"/>
    <w:tmpl w:val="73087AA2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</w:abstractNum>
  <w:abstractNum w:abstractNumId="3">
    <w:nsid w:val="16E16A0E"/>
    <w:multiLevelType w:val="hybridMultilevel"/>
    <w:tmpl w:val="D116D736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77357BA"/>
    <w:multiLevelType w:val="hybridMultilevel"/>
    <w:tmpl w:val="A7A02E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D62364"/>
    <w:multiLevelType w:val="hybridMultilevel"/>
    <w:tmpl w:val="DBDC02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331C1"/>
    <w:multiLevelType w:val="hybridMultilevel"/>
    <w:tmpl w:val="F1EEF604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71D44B6"/>
    <w:multiLevelType w:val="hybridMultilevel"/>
    <w:tmpl w:val="91980C02"/>
    <w:lvl w:ilvl="0" w:tplc="BAEC9CA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A87AD5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2CED4250"/>
    <w:multiLevelType w:val="singleLevel"/>
    <w:tmpl w:val="1CFA1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4D16DF"/>
    <w:multiLevelType w:val="hybridMultilevel"/>
    <w:tmpl w:val="33B06A3E"/>
    <w:lvl w:ilvl="0" w:tplc="9A2C38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75311C"/>
    <w:multiLevelType w:val="hybridMultilevel"/>
    <w:tmpl w:val="EC9A6AF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7D3549F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399F4882"/>
    <w:multiLevelType w:val="hybridMultilevel"/>
    <w:tmpl w:val="B2F0251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3D1F93"/>
    <w:multiLevelType w:val="hybridMultilevel"/>
    <w:tmpl w:val="0054E02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7E5175"/>
    <w:multiLevelType w:val="hybridMultilevel"/>
    <w:tmpl w:val="95BCF63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6FB4D58"/>
    <w:multiLevelType w:val="hybridMultilevel"/>
    <w:tmpl w:val="E9E0C96E"/>
    <w:lvl w:ilvl="0" w:tplc="E4E604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2E8B"/>
    <w:multiLevelType w:val="hybridMultilevel"/>
    <w:tmpl w:val="8B829F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9F16CE"/>
    <w:multiLevelType w:val="multilevel"/>
    <w:tmpl w:val="4BB8665A"/>
    <w:lvl w:ilvl="0">
      <w:start w:val="1"/>
      <w:numFmt w:val="bullet"/>
      <w:pStyle w:val="PhDBullet"/>
      <w:lvlText w:val=""/>
      <w:lvlJc w:val="left"/>
      <w:pPr>
        <w:ind w:left="927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24016A1"/>
    <w:multiLevelType w:val="hybridMultilevel"/>
    <w:tmpl w:val="AD88CD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B90DDE"/>
    <w:multiLevelType w:val="hybridMultilevel"/>
    <w:tmpl w:val="62ACC50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0E2C6C"/>
    <w:multiLevelType w:val="hybridMultilevel"/>
    <w:tmpl w:val="BBA076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3">
    <w:nsid w:val="5F672AAB"/>
    <w:multiLevelType w:val="hybridMultilevel"/>
    <w:tmpl w:val="3B661A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8A3C6F"/>
    <w:multiLevelType w:val="singleLevel"/>
    <w:tmpl w:val="BBE0F0A4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25">
    <w:nsid w:val="6B6F4E24"/>
    <w:multiLevelType w:val="hybridMultilevel"/>
    <w:tmpl w:val="64C2C208"/>
    <w:lvl w:ilvl="0" w:tplc="FE36F2A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CB121D"/>
    <w:multiLevelType w:val="hybridMultilevel"/>
    <w:tmpl w:val="17187BC2"/>
    <w:lvl w:ilvl="0" w:tplc="0C090019">
      <w:start w:val="1"/>
      <w:numFmt w:val="lowerLetter"/>
      <w:lvlText w:val="%1."/>
      <w:lvlJc w:val="left"/>
      <w:pPr>
        <w:ind w:left="2160" w:hanging="360"/>
      </w:p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7">
    <w:nsid w:val="715A4F2F"/>
    <w:multiLevelType w:val="hybridMultilevel"/>
    <w:tmpl w:val="167CDDE4"/>
    <w:lvl w:ilvl="0" w:tplc="0C090019">
      <w:start w:val="1"/>
      <w:numFmt w:val="decimal"/>
      <w:pStyle w:val="ListParagraph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725B5F31"/>
    <w:multiLevelType w:val="hybridMultilevel"/>
    <w:tmpl w:val="479EEAC2"/>
    <w:lvl w:ilvl="0" w:tplc="C178B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6402F8"/>
    <w:multiLevelType w:val="multilevel"/>
    <w:tmpl w:val="39CCC17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entative="1">
      <w:start w:val="1"/>
      <w:numFmt w:val="lowerLetter"/>
      <w:lvlText w:val="%2."/>
      <w:lvlJc w:val="left"/>
      <w:pPr>
        <w:ind w:left="1866" w:hanging="360"/>
      </w:pPr>
    </w:lvl>
    <w:lvl w:ilvl="2" w:tentative="1">
      <w:start w:val="1"/>
      <w:numFmt w:val="lowerRoman"/>
      <w:lvlText w:val="%3."/>
      <w:lvlJc w:val="right"/>
      <w:pPr>
        <w:ind w:left="2586" w:hanging="180"/>
      </w:pPr>
    </w:lvl>
    <w:lvl w:ilvl="3" w:tentative="1">
      <w:start w:val="1"/>
      <w:numFmt w:val="decimal"/>
      <w:lvlText w:val="%4."/>
      <w:lvlJc w:val="left"/>
      <w:pPr>
        <w:ind w:left="3306" w:hanging="360"/>
      </w:pPr>
    </w:lvl>
    <w:lvl w:ilvl="4" w:tentative="1">
      <w:start w:val="1"/>
      <w:numFmt w:val="lowerLetter"/>
      <w:lvlText w:val="%5."/>
      <w:lvlJc w:val="left"/>
      <w:pPr>
        <w:ind w:left="4026" w:hanging="360"/>
      </w:pPr>
    </w:lvl>
    <w:lvl w:ilvl="5" w:tentative="1">
      <w:start w:val="1"/>
      <w:numFmt w:val="lowerRoman"/>
      <w:lvlText w:val="%6."/>
      <w:lvlJc w:val="right"/>
      <w:pPr>
        <w:ind w:left="4746" w:hanging="180"/>
      </w:pPr>
    </w:lvl>
    <w:lvl w:ilvl="6" w:tentative="1">
      <w:start w:val="1"/>
      <w:numFmt w:val="decimal"/>
      <w:lvlText w:val="%7."/>
      <w:lvlJc w:val="left"/>
      <w:pPr>
        <w:ind w:left="5466" w:hanging="360"/>
      </w:pPr>
    </w:lvl>
    <w:lvl w:ilvl="7" w:tentative="1">
      <w:start w:val="1"/>
      <w:numFmt w:val="lowerLetter"/>
      <w:lvlText w:val="%8."/>
      <w:lvlJc w:val="left"/>
      <w:pPr>
        <w:ind w:left="6186" w:hanging="360"/>
      </w:pPr>
    </w:lvl>
    <w:lvl w:ilvl="8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0">
    <w:nsid w:val="77665375"/>
    <w:multiLevelType w:val="hybridMultilevel"/>
    <w:tmpl w:val="CD0005CA"/>
    <w:lvl w:ilvl="0" w:tplc="0C090017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72629E"/>
    <w:multiLevelType w:val="hybridMultilevel"/>
    <w:tmpl w:val="427E5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E7521CA"/>
    <w:multiLevelType w:val="hybridMultilevel"/>
    <w:tmpl w:val="AE78E70C"/>
    <w:lvl w:ilvl="0" w:tplc="64EE6278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2F94B3A8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AECEA8C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396700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82380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D26E3D0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6C5A4AC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17A7BF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974A39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18"/>
  </w:num>
  <w:num w:numId="3">
    <w:abstractNumId w:val="22"/>
  </w:num>
  <w:num w:numId="4">
    <w:abstractNumId w:val="30"/>
  </w:num>
  <w:num w:numId="5">
    <w:abstractNumId w:val="0"/>
  </w:num>
  <w:num w:numId="6">
    <w:abstractNumId w:val="25"/>
  </w:num>
  <w:num w:numId="7">
    <w:abstractNumId w:val="32"/>
  </w:num>
  <w:num w:numId="8">
    <w:abstractNumId w:val="15"/>
  </w:num>
  <w:num w:numId="9">
    <w:abstractNumId w:val="13"/>
  </w:num>
  <w:num w:numId="10">
    <w:abstractNumId w:val="21"/>
  </w:num>
  <w:num w:numId="11">
    <w:abstractNumId w:val="28"/>
  </w:num>
  <w:num w:numId="12">
    <w:abstractNumId w:val="4"/>
  </w:num>
  <w:num w:numId="13">
    <w:abstractNumId w:val="20"/>
  </w:num>
  <w:num w:numId="14">
    <w:abstractNumId w:val="17"/>
  </w:num>
  <w:num w:numId="15">
    <w:abstractNumId w:val="16"/>
  </w:num>
  <w:num w:numId="16">
    <w:abstractNumId w:val="26"/>
  </w:num>
  <w:num w:numId="17">
    <w:abstractNumId w:val="3"/>
  </w:num>
  <w:num w:numId="18">
    <w:abstractNumId w:val="6"/>
  </w:num>
  <w:num w:numId="19">
    <w:abstractNumId w:val="14"/>
  </w:num>
  <w:num w:numId="20">
    <w:abstractNumId w:val="12"/>
  </w:num>
  <w:num w:numId="21">
    <w:abstractNumId w:val="29"/>
  </w:num>
  <w:num w:numId="22">
    <w:abstractNumId w:val="24"/>
  </w:num>
  <w:num w:numId="23">
    <w:abstractNumId w:val="2"/>
  </w:num>
  <w:num w:numId="24">
    <w:abstractNumId w:val="9"/>
  </w:num>
  <w:num w:numId="25">
    <w:abstractNumId w:val="7"/>
  </w:num>
  <w:num w:numId="26">
    <w:abstractNumId w:val="31"/>
  </w:num>
  <w:num w:numId="27">
    <w:abstractNumId w:val="5"/>
  </w:num>
  <w:num w:numId="28">
    <w:abstractNumId w:val="1"/>
  </w:num>
  <w:num w:numId="29">
    <w:abstractNumId w:val="11"/>
  </w:num>
  <w:num w:numId="30">
    <w:abstractNumId w:val="27"/>
  </w:num>
  <w:num w:numId="31">
    <w:abstractNumId w:val="23"/>
  </w:num>
  <w:num w:numId="32">
    <w:abstractNumId w:val="19"/>
  </w:num>
  <w:num w:numId="33">
    <w:abstractNumId w:val="10"/>
  </w:num>
  <w:numIdMacAtCleanup w:val="3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r29dts6dz9wqeserr5sf2b5ree50sfesvd&quot;&gt;20110512_My EndNote Library&lt;record-ids&gt;&lt;item&gt;52&lt;/item&gt;&lt;item&gt;53&lt;/item&gt;&lt;item&gt;63&lt;/item&gt;&lt;item&gt;72&lt;/item&gt;&lt;item&gt;167&lt;/item&gt;&lt;item&gt;284&lt;/item&gt;&lt;item&gt;285&lt;/item&gt;&lt;item&gt;287&lt;/item&gt;&lt;/record-ids&gt;&lt;/item&gt;&lt;/Libraries&gt;"/>
  </w:docVars>
  <w:rsids>
    <w:rsidRoot w:val="00B30A6E"/>
    <w:rsid w:val="0000063D"/>
    <w:rsid w:val="000024E8"/>
    <w:rsid w:val="0000371A"/>
    <w:rsid w:val="00007BB4"/>
    <w:rsid w:val="0001024C"/>
    <w:rsid w:val="00012FBE"/>
    <w:rsid w:val="00014AD1"/>
    <w:rsid w:val="000154B7"/>
    <w:rsid w:val="00015633"/>
    <w:rsid w:val="00015D0E"/>
    <w:rsid w:val="000178A1"/>
    <w:rsid w:val="00020CB5"/>
    <w:rsid w:val="000211C4"/>
    <w:rsid w:val="0002133E"/>
    <w:rsid w:val="0002263D"/>
    <w:rsid w:val="00030B37"/>
    <w:rsid w:val="00031B5C"/>
    <w:rsid w:val="00032F4A"/>
    <w:rsid w:val="00034095"/>
    <w:rsid w:val="0003685D"/>
    <w:rsid w:val="000431B2"/>
    <w:rsid w:val="0004399C"/>
    <w:rsid w:val="00051D8F"/>
    <w:rsid w:val="000520AF"/>
    <w:rsid w:val="000545CA"/>
    <w:rsid w:val="000557F5"/>
    <w:rsid w:val="00057534"/>
    <w:rsid w:val="00057A4A"/>
    <w:rsid w:val="00062AF7"/>
    <w:rsid w:val="000636AF"/>
    <w:rsid w:val="00083210"/>
    <w:rsid w:val="00085B50"/>
    <w:rsid w:val="000904AD"/>
    <w:rsid w:val="000910A8"/>
    <w:rsid w:val="00091B46"/>
    <w:rsid w:val="00092A1C"/>
    <w:rsid w:val="00094F15"/>
    <w:rsid w:val="000977C8"/>
    <w:rsid w:val="00097890"/>
    <w:rsid w:val="000A47B7"/>
    <w:rsid w:val="000B2257"/>
    <w:rsid w:val="000B733E"/>
    <w:rsid w:val="000B7518"/>
    <w:rsid w:val="000C044F"/>
    <w:rsid w:val="000C0BB7"/>
    <w:rsid w:val="000C1C04"/>
    <w:rsid w:val="000C3F7E"/>
    <w:rsid w:val="000C45D6"/>
    <w:rsid w:val="000C54FE"/>
    <w:rsid w:val="000C6DAA"/>
    <w:rsid w:val="000C7B2B"/>
    <w:rsid w:val="000D000B"/>
    <w:rsid w:val="000D210D"/>
    <w:rsid w:val="000D2336"/>
    <w:rsid w:val="000D5396"/>
    <w:rsid w:val="000D627C"/>
    <w:rsid w:val="000E0F1A"/>
    <w:rsid w:val="000E2F00"/>
    <w:rsid w:val="000E50A4"/>
    <w:rsid w:val="000E5314"/>
    <w:rsid w:val="000E655B"/>
    <w:rsid w:val="000E66CF"/>
    <w:rsid w:val="000E6DE5"/>
    <w:rsid w:val="000F2CEB"/>
    <w:rsid w:val="000F4187"/>
    <w:rsid w:val="000F46C2"/>
    <w:rsid w:val="000F541C"/>
    <w:rsid w:val="000F7A20"/>
    <w:rsid w:val="00100C72"/>
    <w:rsid w:val="00100ED1"/>
    <w:rsid w:val="00104946"/>
    <w:rsid w:val="00104BA6"/>
    <w:rsid w:val="00105B1D"/>
    <w:rsid w:val="0011156C"/>
    <w:rsid w:val="00111D82"/>
    <w:rsid w:val="00115888"/>
    <w:rsid w:val="00123724"/>
    <w:rsid w:val="00125F67"/>
    <w:rsid w:val="001262A1"/>
    <w:rsid w:val="001262C1"/>
    <w:rsid w:val="001269DD"/>
    <w:rsid w:val="00137C99"/>
    <w:rsid w:val="0014160D"/>
    <w:rsid w:val="00146B2C"/>
    <w:rsid w:val="00147DE3"/>
    <w:rsid w:val="00152384"/>
    <w:rsid w:val="00153197"/>
    <w:rsid w:val="001544FA"/>
    <w:rsid w:val="001546CF"/>
    <w:rsid w:val="001555CA"/>
    <w:rsid w:val="00156243"/>
    <w:rsid w:val="00160AE7"/>
    <w:rsid w:val="001611BD"/>
    <w:rsid w:val="001611C5"/>
    <w:rsid w:val="00163BEA"/>
    <w:rsid w:val="00165D06"/>
    <w:rsid w:val="00172B21"/>
    <w:rsid w:val="00174657"/>
    <w:rsid w:val="00175D71"/>
    <w:rsid w:val="001761B2"/>
    <w:rsid w:val="001774AB"/>
    <w:rsid w:val="00177B4D"/>
    <w:rsid w:val="00177F90"/>
    <w:rsid w:val="00185634"/>
    <w:rsid w:val="00186022"/>
    <w:rsid w:val="00187337"/>
    <w:rsid w:val="00190752"/>
    <w:rsid w:val="00190DE8"/>
    <w:rsid w:val="00197B92"/>
    <w:rsid w:val="00197F0D"/>
    <w:rsid w:val="001A0C52"/>
    <w:rsid w:val="001A17DE"/>
    <w:rsid w:val="001A5A52"/>
    <w:rsid w:val="001B2EF9"/>
    <w:rsid w:val="001B405E"/>
    <w:rsid w:val="001C0A4C"/>
    <w:rsid w:val="001C1507"/>
    <w:rsid w:val="001C1A01"/>
    <w:rsid w:val="001C4429"/>
    <w:rsid w:val="001C7504"/>
    <w:rsid w:val="001D2643"/>
    <w:rsid w:val="001D3221"/>
    <w:rsid w:val="001D3515"/>
    <w:rsid w:val="001E039D"/>
    <w:rsid w:val="001E0A9A"/>
    <w:rsid w:val="001E0DFE"/>
    <w:rsid w:val="001E2601"/>
    <w:rsid w:val="001E432C"/>
    <w:rsid w:val="001F6A87"/>
    <w:rsid w:val="002009E3"/>
    <w:rsid w:val="00207F3C"/>
    <w:rsid w:val="00214070"/>
    <w:rsid w:val="002159B0"/>
    <w:rsid w:val="00216F36"/>
    <w:rsid w:val="002209F9"/>
    <w:rsid w:val="0022410C"/>
    <w:rsid w:val="002272DB"/>
    <w:rsid w:val="00230DCB"/>
    <w:rsid w:val="00231657"/>
    <w:rsid w:val="00233D6A"/>
    <w:rsid w:val="00234F19"/>
    <w:rsid w:val="002354B4"/>
    <w:rsid w:val="00237EFC"/>
    <w:rsid w:val="00241529"/>
    <w:rsid w:val="00242C5E"/>
    <w:rsid w:val="00250014"/>
    <w:rsid w:val="00250F90"/>
    <w:rsid w:val="00252BDF"/>
    <w:rsid w:val="00255301"/>
    <w:rsid w:val="0025590A"/>
    <w:rsid w:val="002560EA"/>
    <w:rsid w:val="00260BB5"/>
    <w:rsid w:val="00261E30"/>
    <w:rsid w:val="002657F9"/>
    <w:rsid w:val="002666E8"/>
    <w:rsid w:val="00267455"/>
    <w:rsid w:val="002700DB"/>
    <w:rsid w:val="00271AC1"/>
    <w:rsid w:val="00273D92"/>
    <w:rsid w:val="002809B2"/>
    <w:rsid w:val="00280A7F"/>
    <w:rsid w:val="0028381D"/>
    <w:rsid w:val="00283A0E"/>
    <w:rsid w:val="00284CE3"/>
    <w:rsid w:val="00287698"/>
    <w:rsid w:val="00290953"/>
    <w:rsid w:val="002937E0"/>
    <w:rsid w:val="00297DF0"/>
    <w:rsid w:val="002A097B"/>
    <w:rsid w:val="002A31BC"/>
    <w:rsid w:val="002A57A5"/>
    <w:rsid w:val="002B462C"/>
    <w:rsid w:val="002B6F4E"/>
    <w:rsid w:val="002B7E4B"/>
    <w:rsid w:val="002C0712"/>
    <w:rsid w:val="002C16BB"/>
    <w:rsid w:val="002C4BC1"/>
    <w:rsid w:val="002C7CAA"/>
    <w:rsid w:val="002D0167"/>
    <w:rsid w:val="002D301E"/>
    <w:rsid w:val="002D674C"/>
    <w:rsid w:val="002E0995"/>
    <w:rsid w:val="002E4F88"/>
    <w:rsid w:val="002E7CEC"/>
    <w:rsid w:val="002F2AF4"/>
    <w:rsid w:val="002F61B1"/>
    <w:rsid w:val="002F7959"/>
    <w:rsid w:val="00301783"/>
    <w:rsid w:val="00301EFE"/>
    <w:rsid w:val="00302D58"/>
    <w:rsid w:val="00311561"/>
    <w:rsid w:val="003143A8"/>
    <w:rsid w:val="00315749"/>
    <w:rsid w:val="00315ED8"/>
    <w:rsid w:val="00320849"/>
    <w:rsid w:val="00321C46"/>
    <w:rsid w:val="00322406"/>
    <w:rsid w:val="00322EF2"/>
    <w:rsid w:val="0032351C"/>
    <w:rsid w:val="00323769"/>
    <w:rsid w:val="00324F1C"/>
    <w:rsid w:val="00326C4B"/>
    <w:rsid w:val="003300B5"/>
    <w:rsid w:val="00336592"/>
    <w:rsid w:val="00336B77"/>
    <w:rsid w:val="0034030B"/>
    <w:rsid w:val="00340AEA"/>
    <w:rsid w:val="00343E1C"/>
    <w:rsid w:val="003504BB"/>
    <w:rsid w:val="00353B41"/>
    <w:rsid w:val="00356437"/>
    <w:rsid w:val="00356709"/>
    <w:rsid w:val="003572B7"/>
    <w:rsid w:val="00362A20"/>
    <w:rsid w:val="0036456A"/>
    <w:rsid w:val="003661D0"/>
    <w:rsid w:val="00373739"/>
    <w:rsid w:val="0037511D"/>
    <w:rsid w:val="003817A0"/>
    <w:rsid w:val="003834FF"/>
    <w:rsid w:val="00385983"/>
    <w:rsid w:val="00391753"/>
    <w:rsid w:val="003920C7"/>
    <w:rsid w:val="0039739E"/>
    <w:rsid w:val="00397FFC"/>
    <w:rsid w:val="003A05F3"/>
    <w:rsid w:val="003A14E8"/>
    <w:rsid w:val="003A2995"/>
    <w:rsid w:val="003A3B91"/>
    <w:rsid w:val="003A5C5A"/>
    <w:rsid w:val="003A73FF"/>
    <w:rsid w:val="003B09DB"/>
    <w:rsid w:val="003B1A7B"/>
    <w:rsid w:val="003B3C4D"/>
    <w:rsid w:val="003B43B8"/>
    <w:rsid w:val="003C0AB4"/>
    <w:rsid w:val="003C242B"/>
    <w:rsid w:val="003C45F5"/>
    <w:rsid w:val="003C49D9"/>
    <w:rsid w:val="003C75DD"/>
    <w:rsid w:val="003D00D6"/>
    <w:rsid w:val="003D206A"/>
    <w:rsid w:val="003D7CBF"/>
    <w:rsid w:val="003E01DC"/>
    <w:rsid w:val="003E4CD3"/>
    <w:rsid w:val="003E51F8"/>
    <w:rsid w:val="003E5229"/>
    <w:rsid w:val="003E5CED"/>
    <w:rsid w:val="003F03DE"/>
    <w:rsid w:val="003F14E2"/>
    <w:rsid w:val="003F26F5"/>
    <w:rsid w:val="003F4CA0"/>
    <w:rsid w:val="003F519E"/>
    <w:rsid w:val="00400EA0"/>
    <w:rsid w:val="004019A0"/>
    <w:rsid w:val="004049F8"/>
    <w:rsid w:val="00405999"/>
    <w:rsid w:val="00412359"/>
    <w:rsid w:val="00412AA0"/>
    <w:rsid w:val="004176DC"/>
    <w:rsid w:val="004216BD"/>
    <w:rsid w:val="00422780"/>
    <w:rsid w:val="00423E19"/>
    <w:rsid w:val="0042471E"/>
    <w:rsid w:val="0043401D"/>
    <w:rsid w:val="004342BE"/>
    <w:rsid w:val="00434656"/>
    <w:rsid w:val="00436327"/>
    <w:rsid w:val="0044529D"/>
    <w:rsid w:val="00445D7D"/>
    <w:rsid w:val="00446135"/>
    <w:rsid w:val="00446A8A"/>
    <w:rsid w:val="00446CCF"/>
    <w:rsid w:val="004474C8"/>
    <w:rsid w:val="00450B6A"/>
    <w:rsid w:val="004516CD"/>
    <w:rsid w:val="004609EE"/>
    <w:rsid w:val="004625B6"/>
    <w:rsid w:val="00464295"/>
    <w:rsid w:val="0046669D"/>
    <w:rsid w:val="00466BA1"/>
    <w:rsid w:val="00467B3D"/>
    <w:rsid w:val="004734F9"/>
    <w:rsid w:val="00475EAC"/>
    <w:rsid w:val="00486C0D"/>
    <w:rsid w:val="00491654"/>
    <w:rsid w:val="004970C0"/>
    <w:rsid w:val="004A1BE3"/>
    <w:rsid w:val="004A387B"/>
    <w:rsid w:val="004A3F96"/>
    <w:rsid w:val="004A605D"/>
    <w:rsid w:val="004B0D48"/>
    <w:rsid w:val="004B327A"/>
    <w:rsid w:val="004B661E"/>
    <w:rsid w:val="004B6935"/>
    <w:rsid w:val="004C0818"/>
    <w:rsid w:val="004C43B3"/>
    <w:rsid w:val="004C5E5A"/>
    <w:rsid w:val="004D08E0"/>
    <w:rsid w:val="004D11E4"/>
    <w:rsid w:val="004D25E4"/>
    <w:rsid w:val="004D33E3"/>
    <w:rsid w:val="004D4207"/>
    <w:rsid w:val="004E361A"/>
    <w:rsid w:val="004E7103"/>
    <w:rsid w:val="004F61DA"/>
    <w:rsid w:val="004F7843"/>
    <w:rsid w:val="004F7D72"/>
    <w:rsid w:val="00501364"/>
    <w:rsid w:val="005029C3"/>
    <w:rsid w:val="00511026"/>
    <w:rsid w:val="00513D9E"/>
    <w:rsid w:val="005209D2"/>
    <w:rsid w:val="005218AF"/>
    <w:rsid w:val="00521F9A"/>
    <w:rsid w:val="00522479"/>
    <w:rsid w:val="00524163"/>
    <w:rsid w:val="00532C07"/>
    <w:rsid w:val="00537BC3"/>
    <w:rsid w:val="00537FD5"/>
    <w:rsid w:val="00543D39"/>
    <w:rsid w:val="0054624D"/>
    <w:rsid w:val="00547A67"/>
    <w:rsid w:val="00570F23"/>
    <w:rsid w:val="00571C07"/>
    <w:rsid w:val="00572807"/>
    <w:rsid w:val="00573D88"/>
    <w:rsid w:val="00584F7D"/>
    <w:rsid w:val="005875F5"/>
    <w:rsid w:val="00587D95"/>
    <w:rsid w:val="00590752"/>
    <w:rsid w:val="0059121A"/>
    <w:rsid w:val="00593188"/>
    <w:rsid w:val="00594CB3"/>
    <w:rsid w:val="0059550F"/>
    <w:rsid w:val="00596D2E"/>
    <w:rsid w:val="005A02A1"/>
    <w:rsid w:val="005A09A1"/>
    <w:rsid w:val="005A4506"/>
    <w:rsid w:val="005A5AAF"/>
    <w:rsid w:val="005B1082"/>
    <w:rsid w:val="005B408E"/>
    <w:rsid w:val="005B6CC0"/>
    <w:rsid w:val="005B7222"/>
    <w:rsid w:val="005B7763"/>
    <w:rsid w:val="005C0658"/>
    <w:rsid w:val="005C069D"/>
    <w:rsid w:val="005C1AEE"/>
    <w:rsid w:val="005C2D99"/>
    <w:rsid w:val="005C427D"/>
    <w:rsid w:val="005D1186"/>
    <w:rsid w:val="005D1973"/>
    <w:rsid w:val="005D2503"/>
    <w:rsid w:val="005D35FF"/>
    <w:rsid w:val="005D4257"/>
    <w:rsid w:val="005D6713"/>
    <w:rsid w:val="005D77F6"/>
    <w:rsid w:val="005E4154"/>
    <w:rsid w:val="005E4913"/>
    <w:rsid w:val="005E58DC"/>
    <w:rsid w:val="005E5FDC"/>
    <w:rsid w:val="005F3459"/>
    <w:rsid w:val="005F7594"/>
    <w:rsid w:val="006054A5"/>
    <w:rsid w:val="0060586F"/>
    <w:rsid w:val="006071EC"/>
    <w:rsid w:val="006114B9"/>
    <w:rsid w:val="00613621"/>
    <w:rsid w:val="00617FA7"/>
    <w:rsid w:val="00620A4B"/>
    <w:rsid w:val="00621C30"/>
    <w:rsid w:val="00622401"/>
    <w:rsid w:val="006244A8"/>
    <w:rsid w:val="00624869"/>
    <w:rsid w:val="00627F62"/>
    <w:rsid w:val="00630CEC"/>
    <w:rsid w:val="00631646"/>
    <w:rsid w:val="0063760D"/>
    <w:rsid w:val="00640D92"/>
    <w:rsid w:val="00643ACA"/>
    <w:rsid w:val="006444C3"/>
    <w:rsid w:val="00655AFF"/>
    <w:rsid w:val="00656C42"/>
    <w:rsid w:val="00656E7B"/>
    <w:rsid w:val="00657F21"/>
    <w:rsid w:val="006602F1"/>
    <w:rsid w:val="006630C3"/>
    <w:rsid w:val="00664ED4"/>
    <w:rsid w:val="006663C3"/>
    <w:rsid w:val="006673D6"/>
    <w:rsid w:val="006714A0"/>
    <w:rsid w:val="00673D11"/>
    <w:rsid w:val="006742FB"/>
    <w:rsid w:val="0068415A"/>
    <w:rsid w:val="00686217"/>
    <w:rsid w:val="00687B19"/>
    <w:rsid w:val="00690217"/>
    <w:rsid w:val="006935AE"/>
    <w:rsid w:val="006959A7"/>
    <w:rsid w:val="00696334"/>
    <w:rsid w:val="006A1C8C"/>
    <w:rsid w:val="006A2138"/>
    <w:rsid w:val="006A3537"/>
    <w:rsid w:val="006A3EAD"/>
    <w:rsid w:val="006A41E7"/>
    <w:rsid w:val="006A47BE"/>
    <w:rsid w:val="006A5C6F"/>
    <w:rsid w:val="006A62B3"/>
    <w:rsid w:val="006A7482"/>
    <w:rsid w:val="006A75BB"/>
    <w:rsid w:val="006B1CBD"/>
    <w:rsid w:val="006B2B89"/>
    <w:rsid w:val="006B458F"/>
    <w:rsid w:val="006B47C5"/>
    <w:rsid w:val="006B685A"/>
    <w:rsid w:val="006B6FCA"/>
    <w:rsid w:val="006B75DF"/>
    <w:rsid w:val="006C00EF"/>
    <w:rsid w:val="006C0853"/>
    <w:rsid w:val="006C1033"/>
    <w:rsid w:val="006C209A"/>
    <w:rsid w:val="006C23E4"/>
    <w:rsid w:val="006C3093"/>
    <w:rsid w:val="006D06C2"/>
    <w:rsid w:val="006D1987"/>
    <w:rsid w:val="006D6149"/>
    <w:rsid w:val="006D7304"/>
    <w:rsid w:val="006D7BC0"/>
    <w:rsid w:val="006E0AAE"/>
    <w:rsid w:val="006E1998"/>
    <w:rsid w:val="006E318B"/>
    <w:rsid w:val="006E33C2"/>
    <w:rsid w:val="006E63F7"/>
    <w:rsid w:val="006F1B31"/>
    <w:rsid w:val="006F6884"/>
    <w:rsid w:val="00700D56"/>
    <w:rsid w:val="00703C78"/>
    <w:rsid w:val="007065DE"/>
    <w:rsid w:val="00707E66"/>
    <w:rsid w:val="00711C38"/>
    <w:rsid w:val="007129F9"/>
    <w:rsid w:val="007140D7"/>
    <w:rsid w:val="00715588"/>
    <w:rsid w:val="0071676A"/>
    <w:rsid w:val="00717082"/>
    <w:rsid w:val="007175AC"/>
    <w:rsid w:val="007314E0"/>
    <w:rsid w:val="0073175C"/>
    <w:rsid w:val="0073221C"/>
    <w:rsid w:val="007348F5"/>
    <w:rsid w:val="007359ED"/>
    <w:rsid w:val="00740D24"/>
    <w:rsid w:val="00743F12"/>
    <w:rsid w:val="0074508C"/>
    <w:rsid w:val="0074567F"/>
    <w:rsid w:val="00746145"/>
    <w:rsid w:val="00755936"/>
    <w:rsid w:val="00757BE6"/>
    <w:rsid w:val="007605B9"/>
    <w:rsid w:val="007609E8"/>
    <w:rsid w:val="00762202"/>
    <w:rsid w:val="007645F3"/>
    <w:rsid w:val="00765DCD"/>
    <w:rsid w:val="0077141B"/>
    <w:rsid w:val="00771ED9"/>
    <w:rsid w:val="00773B74"/>
    <w:rsid w:val="0077498C"/>
    <w:rsid w:val="00775DC7"/>
    <w:rsid w:val="00776948"/>
    <w:rsid w:val="00777BDE"/>
    <w:rsid w:val="00777DFB"/>
    <w:rsid w:val="0078047C"/>
    <w:rsid w:val="00782366"/>
    <w:rsid w:val="00791E69"/>
    <w:rsid w:val="007A0F7B"/>
    <w:rsid w:val="007A3B11"/>
    <w:rsid w:val="007B11E0"/>
    <w:rsid w:val="007B1EBB"/>
    <w:rsid w:val="007B3ACC"/>
    <w:rsid w:val="007B532F"/>
    <w:rsid w:val="007C0621"/>
    <w:rsid w:val="007C3363"/>
    <w:rsid w:val="007C41DC"/>
    <w:rsid w:val="007C54F5"/>
    <w:rsid w:val="007C5E02"/>
    <w:rsid w:val="007D3331"/>
    <w:rsid w:val="007D4D45"/>
    <w:rsid w:val="007E5BAD"/>
    <w:rsid w:val="007E6176"/>
    <w:rsid w:val="007E6D36"/>
    <w:rsid w:val="007E7B90"/>
    <w:rsid w:val="007F0D78"/>
    <w:rsid w:val="007F3078"/>
    <w:rsid w:val="007F679C"/>
    <w:rsid w:val="008002F3"/>
    <w:rsid w:val="008020A2"/>
    <w:rsid w:val="008114C8"/>
    <w:rsid w:val="008157C9"/>
    <w:rsid w:val="008169AB"/>
    <w:rsid w:val="00823C2C"/>
    <w:rsid w:val="00825B3A"/>
    <w:rsid w:val="0082643C"/>
    <w:rsid w:val="00827BD5"/>
    <w:rsid w:val="00831255"/>
    <w:rsid w:val="00840B67"/>
    <w:rsid w:val="00843463"/>
    <w:rsid w:val="00843D79"/>
    <w:rsid w:val="008447BF"/>
    <w:rsid w:val="008466EA"/>
    <w:rsid w:val="00846D11"/>
    <w:rsid w:val="00850E0B"/>
    <w:rsid w:val="00853B9D"/>
    <w:rsid w:val="00856B58"/>
    <w:rsid w:val="008617D7"/>
    <w:rsid w:val="00861961"/>
    <w:rsid w:val="00862270"/>
    <w:rsid w:val="00862D9D"/>
    <w:rsid w:val="008706FF"/>
    <w:rsid w:val="0087403B"/>
    <w:rsid w:val="0087799C"/>
    <w:rsid w:val="00880067"/>
    <w:rsid w:val="008807F1"/>
    <w:rsid w:val="00881C2B"/>
    <w:rsid w:val="008861F6"/>
    <w:rsid w:val="00891511"/>
    <w:rsid w:val="0089268D"/>
    <w:rsid w:val="00893FB8"/>
    <w:rsid w:val="008955D2"/>
    <w:rsid w:val="0089657F"/>
    <w:rsid w:val="00896D26"/>
    <w:rsid w:val="008A14CE"/>
    <w:rsid w:val="008A1C03"/>
    <w:rsid w:val="008A4320"/>
    <w:rsid w:val="008A4E54"/>
    <w:rsid w:val="008A6EA1"/>
    <w:rsid w:val="008A7183"/>
    <w:rsid w:val="008B2938"/>
    <w:rsid w:val="008B3894"/>
    <w:rsid w:val="008B5D0B"/>
    <w:rsid w:val="008B6EE5"/>
    <w:rsid w:val="008B7083"/>
    <w:rsid w:val="008C04E8"/>
    <w:rsid w:val="008C10EC"/>
    <w:rsid w:val="008C42AE"/>
    <w:rsid w:val="008C686E"/>
    <w:rsid w:val="008C7081"/>
    <w:rsid w:val="008D186D"/>
    <w:rsid w:val="008D383A"/>
    <w:rsid w:val="008D67BB"/>
    <w:rsid w:val="008D7A18"/>
    <w:rsid w:val="008E1315"/>
    <w:rsid w:val="008E2BAB"/>
    <w:rsid w:val="008F0FF1"/>
    <w:rsid w:val="008F28CC"/>
    <w:rsid w:val="008F2EC1"/>
    <w:rsid w:val="008F48A5"/>
    <w:rsid w:val="008F7991"/>
    <w:rsid w:val="009019C0"/>
    <w:rsid w:val="009024B7"/>
    <w:rsid w:val="009028F3"/>
    <w:rsid w:val="00903F1B"/>
    <w:rsid w:val="009048AF"/>
    <w:rsid w:val="00906635"/>
    <w:rsid w:val="00906D89"/>
    <w:rsid w:val="009229E2"/>
    <w:rsid w:val="009249DF"/>
    <w:rsid w:val="00925A2A"/>
    <w:rsid w:val="00926EF0"/>
    <w:rsid w:val="00927DB5"/>
    <w:rsid w:val="00933F17"/>
    <w:rsid w:val="009347A0"/>
    <w:rsid w:val="00935772"/>
    <w:rsid w:val="00936D06"/>
    <w:rsid w:val="00940552"/>
    <w:rsid w:val="00940B02"/>
    <w:rsid w:val="00941089"/>
    <w:rsid w:val="009415B8"/>
    <w:rsid w:val="00942DD5"/>
    <w:rsid w:val="0094316B"/>
    <w:rsid w:val="009453F9"/>
    <w:rsid w:val="00947ED6"/>
    <w:rsid w:val="0095178E"/>
    <w:rsid w:val="00953797"/>
    <w:rsid w:val="0095413F"/>
    <w:rsid w:val="00954B3A"/>
    <w:rsid w:val="00962823"/>
    <w:rsid w:val="0096329F"/>
    <w:rsid w:val="00963B67"/>
    <w:rsid w:val="00967844"/>
    <w:rsid w:val="00971CC8"/>
    <w:rsid w:val="00972952"/>
    <w:rsid w:val="00974C39"/>
    <w:rsid w:val="00977991"/>
    <w:rsid w:val="009831C7"/>
    <w:rsid w:val="009838D5"/>
    <w:rsid w:val="009877EA"/>
    <w:rsid w:val="00996B65"/>
    <w:rsid w:val="009A1230"/>
    <w:rsid w:val="009A2171"/>
    <w:rsid w:val="009A259D"/>
    <w:rsid w:val="009A2922"/>
    <w:rsid w:val="009A47B9"/>
    <w:rsid w:val="009A6C9A"/>
    <w:rsid w:val="009A77F7"/>
    <w:rsid w:val="009B1262"/>
    <w:rsid w:val="009B569C"/>
    <w:rsid w:val="009B6BD6"/>
    <w:rsid w:val="009C1903"/>
    <w:rsid w:val="009C2DCD"/>
    <w:rsid w:val="009C43F8"/>
    <w:rsid w:val="009C5B88"/>
    <w:rsid w:val="009C792E"/>
    <w:rsid w:val="009D27CA"/>
    <w:rsid w:val="009D4337"/>
    <w:rsid w:val="009D49C3"/>
    <w:rsid w:val="009D54C6"/>
    <w:rsid w:val="009D5FFE"/>
    <w:rsid w:val="009D6FD2"/>
    <w:rsid w:val="009D7ED9"/>
    <w:rsid w:val="009E22FD"/>
    <w:rsid w:val="009E37CC"/>
    <w:rsid w:val="009E51C3"/>
    <w:rsid w:val="009E5F64"/>
    <w:rsid w:val="009E6080"/>
    <w:rsid w:val="009E6C35"/>
    <w:rsid w:val="009E76CD"/>
    <w:rsid w:val="009F10AE"/>
    <w:rsid w:val="009F113D"/>
    <w:rsid w:val="009F1F9B"/>
    <w:rsid w:val="009F23D5"/>
    <w:rsid w:val="009F373A"/>
    <w:rsid w:val="009F4438"/>
    <w:rsid w:val="009F4D96"/>
    <w:rsid w:val="009F62EA"/>
    <w:rsid w:val="00A04A0B"/>
    <w:rsid w:val="00A05C6F"/>
    <w:rsid w:val="00A07058"/>
    <w:rsid w:val="00A17987"/>
    <w:rsid w:val="00A20FE1"/>
    <w:rsid w:val="00A2284C"/>
    <w:rsid w:val="00A2414E"/>
    <w:rsid w:val="00A24F02"/>
    <w:rsid w:val="00A267CF"/>
    <w:rsid w:val="00A26B99"/>
    <w:rsid w:val="00A3017B"/>
    <w:rsid w:val="00A307D5"/>
    <w:rsid w:val="00A30FE2"/>
    <w:rsid w:val="00A36E65"/>
    <w:rsid w:val="00A424DF"/>
    <w:rsid w:val="00A429FE"/>
    <w:rsid w:val="00A45C17"/>
    <w:rsid w:val="00A5121C"/>
    <w:rsid w:val="00A53BD5"/>
    <w:rsid w:val="00A55FF5"/>
    <w:rsid w:val="00A57FEC"/>
    <w:rsid w:val="00A62182"/>
    <w:rsid w:val="00A62CB1"/>
    <w:rsid w:val="00A65711"/>
    <w:rsid w:val="00A65AB7"/>
    <w:rsid w:val="00A65AEF"/>
    <w:rsid w:val="00A70729"/>
    <w:rsid w:val="00A7117F"/>
    <w:rsid w:val="00A7363A"/>
    <w:rsid w:val="00A74F1D"/>
    <w:rsid w:val="00A7712B"/>
    <w:rsid w:val="00A803A2"/>
    <w:rsid w:val="00A8265C"/>
    <w:rsid w:val="00A831C2"/>
    <w:rsid w:val="00A83D93"/>
    <w:rsid w:val="00A96460"/>
    <w:rsid w:val="00A96D1C"/>
    <w:rsid w:val="00A97A64"/>
    <w:rsid w:val="00AA00AC"/>
    <w:rsid w:val="00AA2ADC"/>
    <w:rsid w:val="00AA525F"/>
    <w:rsid w:val="00AA569B"/>
    <w:rsid w:val="00AA78CE"/>
    <w:rsid w:val="00AA798D"/>
    <w:rsid w:val="00AB1D13"/>
    <w:rsid w:val="00AB28EE"/>
    <w:rsid w:val="00AB2D33"/>
    <w:rsid w:val="00AB4437"/>
    <w:rsid w:val="00AB5EAC"/>
    <w:rsid w:val="00AB6B6F"/>
    <w:rsid w:val="00AB78AB"/>
    <w:rsid w:val="00AC14AB"/>
    <w:rsid w:val="00AC3B05"/>
    <w:rsid w:val="00AC3F51"/>
    <w:rsid w:val="00AC5250"/>
    <w:rsid w:val="00AD02F2"/>
    <w:rsid w:val="00AD239A"/>
    <w:rsid w:val="00AD27A7"/>
    <w:rsid w:val="00AD79DC"/>
    <w:rsid w:val="00AE0225"/>
    <w:rsid w:val="00AF213F"/>
    <w:rsid w:val="00AF261B"/>
    <w:rsid w:val="00AF276C"/>
    <w:rsid w:val="00AF4DAE"/>
    <w:rsid w:val="00AF62ED"/>
    <w:rsid w:val="00B00F6A"/>
    <w:rsid w:val="00B0184C"/>
    <w:rsid w:val="00B10470"/>
    <w:rsid w:val="00B11C45"/>
    <w:rsid w:val="00B13019"/>
    <w:rsid w:val="00B134F0"/>
    <w:rsid w:val="00B14091"/>
    <w:rsid w:val="00B1409C"/>
    <w:rsid w:val="00B1552B"/>
    <w:rsid w:val="00B20C9C"/>
    <w:rsid w:val="00B24743"/>
    <w:rsid w:val="00B2655D"/>
    <w:rsid w:val="00B267A1"/>
    <w:rsid w:val="00B26D40"/>
    <w:rsid w:val="00B304A2"/>
    <w:rsid w:val="00B30A6E"/>
    <w:rsid w:val="00B339E2"/>
    <w:rsid w:val="00B34375"/>
    <w:rsid w:val="00B3451B"/>
    <w:rsid w:val="00B35A35"/>
    <w:rsid w:val="00B3717A"/>
    <w:rsid w:val="00B40180"/>
    <w:rsid w:val="00B40203"/>
    <w:rsid w:val="00B5011A"/>
    <w:rsid w:val="00B52284"/>
    <w:rsid w:val="00B54570"/>
    <w:rsid w:val="00B57454"/>
    <w:rsid w:val="00B57A32"/>
    <w:rsid w:val="00B63A6C"/>
    <w:rsid w:val="00B65E86"/>
    <w:rsid w:val="00B66566"/>
    <w:rsid w:val="00B67204"/>
    <w:rsid w:val="00B70B5C"/>
    <w:rsid w:val="00B72B8C"/>
    <w:rsid w:val="00B7367A"/>
    <w:rsid w:val="00B73B24"/>
    <w:rsid w:val="00B74F3E"/>
    <w:rsid w:val="00B76AAA"/>
    <w:rsid w:val="00B77A76"/>
    <w:rsid w:val="00B817DF"/>
    <w:rsid w:val="00B869F6"/>
    <w:rsid w:val="00B90A92"/>
    <w:rsid w:val="00B94059"/>
    <w:rsid w:val="00BB03ED"/>
    <w:rsid w:val="00BB1477"/>
    <w:rsid w:val="00BB5FD7"/>
    <w:rsid w:val="00BC12A2"/>
    <w:rsid w:val="00BC6E4F"/>
    <w:rsid w:val="00BC7166"/>
    <w:rsid w:val="00BD1384"/>
    <w:rsid w:val="00BD1ECA"/>
    <w:rsid w:val="00BD204B"/>
    <w:rsid w:val="00BD44ED"/>
    <w:rsid w:val="00BD48CF"/>
    <w:rsid w:val="00BD5A60"/>
    <w:rsid w:val="00BD7002"/>
    <w:rsid w:val="00BE25F4"/>
    <w:rsid w:val="00BE300F"/>
    <w:rsid w:val="00BE3693"/>
    <w:rsid w:val="00BE4E96"/>
    <w:rsid w:val="00BF1084"/>
    <w:rsid w:val="00BF16FE"/>
    <w:rsid w:val="00BF28E1"/>
    <w:rsid w:val="00BF4678"/>
    <w:rsid w:val="00BF5F3A"/>
    <w:rsid w:val="00BF61C4"/>
    <w:rsid w:val="00BF623F"/>
    <w:rsid w:val="00BF7B60"/>
    <w:rsid w:val="00C00174"/>
    <w:rsid w:val="00C06B55"/>
    <w:rsid w:val="00C1074B"/>
    <w:rsid w:val="00C1146A"/>
    <w:rsid w:val="00C12446"/>
    <w:rsid w:val="00C1425C"/>
    <w:rsid w:val="00C20AB9"/>
    <w:rsid w:val="00C21B2F"/>
    <w:rsid w:val="00C25A9A"/>
    <w:rsid w:val="00C269BE"/>
    <w:rsid w:val="00C27FA7"/>
    <w:rsid w:val="00C30834"/>
    <w:rsid w:val="00C32024"/>
    <w:rsid w:val="00C411B2"/>
    <w:rsid w:val="00C41A86"/>
    <w:rsid w:val="00C44455"/>
    <w:rsid w:val="00C4476B"/>
    <w:rsid w:val="00C46608"/>
    <w:rsid w:val="00C512D0"/>
    <w:rsid w:val="00C51B89"/>
    <w:rsid w:val="00C51C97"/>
    <w:rsid w:val="00C53FB9"/>
    <w:rsid w:val="00C617D0"/>
    <w:rsid w:val="00C62F22"/>
    <w:rsid w:val="00C63CD6"/>
    <w:rsid w:val="00C64B8E"/>
    <w:rsid w:val="00C71ECF"/>
    <w:rsid w:val="00C745A1"/>
    <w:rsid w:val="00C758B4"/>
    <w:rsid w:val="00C771BE"/>
    <w:rsid w:val="00C77D2E"/>
    <w:rsid w:val="00C9175D"/>
    <w:rsid w:val="00C930C3"/>
    <w:rsid w:val="00C94ABE"/>
    <w:rsid w:val="00C96515"/>
    <w:rsid w:val="00CA16CE"/>
    <w:rsid w:val="00CA438A"/>
    <w:rsid w:val="00CA4C01"/>
    <w:rsid w:val="00CB04AF"/>
    <w:rsid w:val="00CB1FF5"/>
    <w:rsid w:val="00CB41C1"/>
    <w:rsid w:val="00CB4B38"/>
    <w:rsid w:val="00CB55CA"/>
    <w:rsid w:val="00CC200F"/>
    <w:rsid w:val="00CC7278"/>
    <w:rsid w:val="00CC7C4A"/>
    <w:rsid w:val="00CD0319"/>
    <w:rsid w:val="00CD096B"/>
    <w:rsid w:val="00CD7336"/>
    <w:rsid w:val="00CE168C"/>
    <w:rsid w:val="00CE4254"/>
    <w:rsid w:val="00CE6034"/>
    <w:rsid w:val="00CF14E6"/>
    <w:rsid w:val="00CF23D3"/>
    <w:rsid w:val="00D0124E"/>
    <w:rsid w:val="00D01366"/>
    <w:rsid w:val="00D02994"/>
    <w:rsid w:val="00D03158"/>
    <w:rsid w:val="00D1001C"/>
    <w:rsid w:val="00D10D4D"/>
    <w:rsid w:val="00D12401"/>
    <w:rsid w:val="00D13DC1"/>
    <w:rsid w:val="00D15131"/>
    <w:rsid w:val="00D20194"/>
    <w:rsid w:val="00D204C5"/>
    <w:rsid w:val="00D223B1"/>
    <w:rsid w:val="00D3057F"/>
    <w:rsid w:val="00D31538"/>
    <w:rsid w:val="00D3273C"/>
    <w:rsid w:val="00D40246"/>
    <w:rsid w:val="00D40B1D"/>
    <w:rsid w:val="00D4373F"/>
    <w:rsid w:val="00D439B6"/>
    <w:rsid w:val="00D440E4"/>
    <w:rsid w:val="00D44DC4"/>
    <w:rsid w:val="00D4500E"/>
    <w:rsid w:val="00D46A6B"/>
    <w:rsid w:val="00D5056B"/>
    <w:rsid w:val="00D518C1"/>
    <w:rsid w:val="00D53065"/>
    <w:rsid w:val="00D53321"/>
    <w:rsid w:val="00D5723B"/>
    <w:rsid w:val="00D5787C"/>
    <w:rsid w:val="00D620EF"/>
    <w:rsid w:val="00D62572"/>
    <w:rsid w:val="00D62E2D"/>
    <w:rsid w:val="00D656E3"/>
    <w:rsid w:val="00D70F60"/>
    <w:rsid w:val="00D728EC"/>
    <w:rsid w:val="00D73557"/>
    <w:rsid w:val="00D74D51"/>
    <w:rsid w:val="00D74FAD"/>
    <w:rsid w:val="00D75B50"/>
    <w:rsid w:val="00D76374"/>
    <w:rsid w:val="00D770E1"/>
    <w:rsid w:val="00D831C3"/>
    <w:rsid w:val="00D8357A"/>
    <w:rsid w:val="00D90668"/>
    <w:rsid w:val="00D9375C"/>
    <w:rsid w:val="00D94051"/>
    <w:rsid w:val="00D954A2"/>
    <w:rsid w:val="00D969B9"/>
    <w:rsid w:val="00DA0E2D"/>
    <w:rsid w:val="00DA589E"/>
    <w:rsid w:val="00DA6150"/>
    <w:rsid w:val="00DB2A74"/>
    <w:rsid w:val="00DB317F"/>
    <w:rsid w:val="00DC0F20"/>
    <w:rsid w:val="00DC2D02"/>
    <w:rsid w:val="00DD214D"/>
    <w:rsid w:val="00DD2750"/>
    <w:rsid w:val="00DD2F97"/>
    <w:rsid w:val="00DD47BE"/>
    <w:rsid w:val="00DD5A81"/>
    <w:rsid w:val="00DF7621"/>
    <w:rsid w:val="00E128FB"/>
    <w:rsid w:val="00E1602D"/>
    <w:rsid w:val="00E2153F"/>
    <w:rsid w:val="00E22B09"/>
    <w:rsid w:val="00E25211"/>
    <w:rsid w:val="00E30C15"/>
    <w:rsid w:val="00E32E25"/>
    <w:rsid w:val="00E34D5A"/>
    <w:rsid w:val="00E36FB7"/>
    <w:rsid w:val="00E4101C"/>
    <w:rsid w:val="00E44889"/>
    <w:rsid w:val="00E4550B"/>
    <w:rsid w:val="00E46D42"/>
    <w:rsid w:val="00E516C1"/>
    <w:rsid w:val="00E52AF6"/>
    <w:rsid w:val="00E53AC9"/>
    <w:rsid w:val="00E56638"/>
    <w:rsid w:val="00E6218D"/>
    <w:rsid w:val="00E6234C"/>
    <w:rsid w:val="00E63B7A"/>
    <w:rsid w:val="00E668E2"/>
    <w:rsid w:val="00E67162"/>
    <w:rsid w:val="00E72FBC"/>
    <w:rsid w:val="00E74569"/>
    <w:rsid w:val="00E746D9"/>
    <w:rsid w:val="00E750C5"/>
    <w:rsid w:val="00E77410"/>
    <w:rsid w:val="00E81002"/>
    <w:rsid w:val="00E84F2C"/>
    <w:rsid w:val="00E86D26"/>
    <w:rsid w:val="00E94306"/>
    <w:rsid w:val="00E954AA"/>
    <w:rsid w:val="00E956CF"/>
    <w:rsid w:val="00EA071D"/>
    <w:rsid w:val="00EA1108"/>
    <w:rsid w:val="00EA1E11"/>
    <w:rsid w:val="00EA1EA4"/>
    <w:rsid w:val="00EA2BAB"/>
    <w:rsid w:val="00EA3014"/>
    <w:rsid w:val="00EA49E5"/>
    <w:rsid w:val="00EA59FE"/>
    <w:rsid w:val="00EA6A12"/>
    <w:rsid w:val="00EA6F0F"/>
    <w:rsid w:val="00EB3F09"/>
    <w:rsid w:val="00EB63D6"/>
    <w:rsid w:val="00EC6AF6"/>
    <w:rsid w:val="00ED1020"/>
    <w:rsid w:val="00ED1242"/>
    <w:rsid w:val="00ED17F2"/>
    <w:rsid w:val="00ED52A3"/>
    <w:rsid w:val="00ED5513"/>
    <w:rsid w:val="00ED617C"/>
    <w:rsid w:val="00EE1AE4"/>
    <w:rsid w:val="00EE38FB"/>
    <w:rsid w:val="00EE4848"/>
    <w:rsid w:val="00EE76D2"/>
    <w:rsid w:val="00EF42DC"/>
    <w:rsid w:val="00EF6D42"/>
    <w:rsid w:val="00EF792E"/>
    <w:rsid w:val="00F016A7"/>
    <w:rsid w:val="00F022CB"/>
    <w:rsid w:val="00F032A3"/>
    <w:rsid w:val="00F07A2B"/>
    <w:rsid w:val="00F10014"/>
    <w:rsid w:val="00F10D98"/>
    <w:rsid w:val="00F13357"/>
    <w:rsid w:val="00F15357"/>
    <w:rsid w:val="00F1580A"/>
    <w:rsid w:val="00F176E2"/>
    <w:rsid w:val="00F313ED"/>
    <w:rsid w:val="00F34B82"/>
    <w:rsid w:val="00F34C78"/>
    <w:rsid w:val="00F40F9D"/>
    <w:rsid w:val="00F5029F"/>
    <w:rsid w:val="00F50B36"/>
    <w:rsid w:val="00F5226C"/>
    <w:rsid w:val="00F60FC8"/>
    <w:rsid w:val="00F62FB1"/>
    <w:rsid w:val="00F70B77"/>
    <w:rsid w:val="00F714BA"/>
    <w:rsid w:val="00F7215D"/>
    <w:rsid w:val="00F75263"/>
    <w:rsid w:val="00F77D23"/>
    <w:rsid w:val="00F80875"/>
    <w:rsid w:val="00F867B3"/>
    <w:rsid w:val="00F93C0C"/>
    <w:rsid w:val="00F95EED"/>
    <w:rsid w:val="00F964B5"/>
    <w:rsid w:val="00F9751A"/>
    <w:rsid w:val="00FA1B68"/>
    <w:rsid w:val="00FA1B69"/>
    <w:rsid w:val="00FA29E4"/>
    <w:rsid w:val="00FA5D92"/>
    <w:rsid w:val="00FA6B91"/>
    <w:rsid w:val="00FB00C6"/>
    <w:rsid w:val="00FB14FA"/>
    <w:rsid w:val="00FB39EE"/>
    <w:rsid w:val="00FB3BEF"/>
    <w:rsid w:val="00FB5449"/>
    <w:rsid w:val="00FC2A62"/>
    <w:rsid w:val="00FC2A86"/>
    <w:rsid w:val="00FC2C1B"/>
    <w:rsid w:val="00FC4E55"/>
    <w:rsid w:val="00FC60AD"/>
    <w:rsid w:val="00FC71DB"/>
    <w:rsid w:val="00FD16D7"/>
    <w:rsid w:val="00FE7CB6"/>
    <w:rsid w:val="00FF0863"/>
    <w:rsid w:val="00FF7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Outline List 2" w:uiPriority="0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2F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61E"/>
    <w:pPr>
      <w:keepNext/>
      <w:keepLines/>
      <w:numPr>
        <w:numId w:val="1"/>
      </w:numPr>
      <w:spacing w:before="360"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162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5BB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0A6E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A6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A6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A6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A6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A6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61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716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75BB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30A6E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A6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A6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A6E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A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A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262C1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62C1"/>
    <w:rPr>
      <w:rFonts w:ascii="Times New Roman" w:eastAsiaTheme="majorEastAsia" w:hAnsi="Times New Roman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2C1"/>
    <w:pPr>
      <w:numPr>
        <w:ilvl w:val="1"/>
      </w:numPr>
      <w:spacing w:before="200" w:line="360" w:lineRule="auto"/>
      <w:jc w:val="center"/>
    </w:pPr>
    <w:rPr>
      <w:rFonts w:eastAsiaTheme="majorEastAsia" w:cstheme="majorBidi"/>
      <w:iCs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62C1"/>
    <w:rPr>
      <w:rFonts w:ascii="Times New Roman" w:eastAsiaTheme="majorEastAsia" w:hAnsi="Times New Roman" w:cstheme="majorBidi"/>
      <w:iCs/>
      <w:spacing w:val="15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126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2C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26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2C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C1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4913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/>
    </w:rPr>
  </w:style>
  <w:style w:type="character" w:styleId="BookTitle">
    <w:name w:val="Book Title"/>
    <w:basedOn w:val="DefaultParagraphFont"/>
    <w:uiPriority w:val="33"/>
    <w:qFormat/>
    <w:rsid w:val="005E4913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C758B4"/>
    <w:rPr>
      <w:b/>
      <w:bCs/>
      <w:smallCaps/>
      <w:color w:val="C0504D" w:themeColor="accent2"/>
      <w:spacing w:val="5"/>
      <w:u w:val="single"/>
    </w:rPr>
  </w:style>
  <w:style w:type="character" w:styleId="Strong">
    <w:name w:val="Strong"/>
    <w:basedOn w:val="DefaultParagraphFont"/>
    <w:uiPriority w:val="22"/>
    <w:qFormat/>
    <w:rsid w:val="00C758B4"/>
    <w:rPr>
      <w:b/>
      <w:bCs/>
    </w:rPr>
  </w:style>
  <w:style w:type="paragraph" w:styleId="ListParagraph">
    <w:name w:val="List Paragraph"/>
    <w:basedOn w:val="Normal"/>
    <w:uiPriority w:val="34"/>
    <w:qFormat/>
    <w:rsid w:val="00FD16D7"/>
    <w:pPr>
      <w:numPr>
        <w:numId w:val="30"/>
      </w:numPr>
      <w:contextualSpacing/>
    </w:pPr>
  </w:style>
  <w:style w:type="paragraph" w:customStyle="1" w:styleId="PhDEmphasis">
    <w:name w:val="PhD Emphasis"/>
    <w:link w:val="PhDEmphasisChar"/>
    <w:qFormat/>
    <w:rsid w:val="000E66CF"/>
    <w:pPr>
      <w:spacing w:after="180" w:line="360" w:lineRule="auto"/>
      <w:jc w:val="both"/>
    </w:pPr>
    <w:rPr>
      <w:rFonts w:ascii="Times New Roman" w:eastAsia="Times New Roman" w:hAnsi="Times New Roman" w:cs="Times New Roman"/>
      <w:i/>
      <w:sz w:val="24"/>
    </w:rPr>
  </w:style>
  <w:style w:type="character" w:customStyle="1" w:styleId="PhDEmphasisChar">
    <w:name w:val="PhD Emphasis Char"/>
    <w:link w:val="PhDEmphasis"/>
    <w:rsid w:val="000E66CF"/>
    <w:rPr>
      <w:rFonts w:ascii="Times New Roman" w:eastAsia="Times New Roman" w:hAnsi="Times New Roman" w:cs="Times New Roman"/>
      <w:i/>
      <w:sz w:val="24"/>
    </w:rPr>
  </w:style>
  <w:style w:type="paragraph" w:customStyle="1" w:styleId="PhDBulletIndent">
    <w:name w:val="PhD Bullet Indent"/>
    <w:basedOn w:val="PhDBullet"/>
    <w:qFormat/>
    <w:rsid w:val="00D831C3"/>
    <w:pPr>
      <w:numPr>
        <w:ilvl w:val="1"/>
      </w:numPr>
      <w:tabs>
        <w:tab w:val="clear" w:pos="1418"/>
        <w:tab w:val="num" w:pos="360"/>
      </w:tabs>
      <w:spacing w:after="240"/>
      <w:ind w:left="1417" w:hanging="425"/>
      <w:contextualSpacing/>
    </w:pPr>
  </w:style>
  <w:style w:type="paragraph" w:customStyle="1" w:styleId="PhDBullet">
    <w:name w:val="PhD Bullet"/>
    <w:basedOn w:val="Normal"/>
    <w:qFormat/>
    <w:rsid w:val="001A17DE"/>
    <w:pPr>
      <w:numPr>
        <w:numId w:val="2"/>
      </w:numPr>
    </w:pPr>
  </w:style>
  <w:style w:type="paragraph" w:customStyle="1" w:styleId="PhDNormal">
    <w:name w:val="PhD Normal"/>
    <w:link w:val="PhDNormalChar"/>
    <w:qFormat/>
    <w:rsid w:val="00D831C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link w:val="PhDNormal"/>
    <w:rsid w:val="00D831C3"/>
    <w:rPr>
      <w:rFonts w:ascii="Times New Roman" w:eastAsia="Times New Roman" w:hAnsi="Times New Roman" w:cs="Times New Roman"/>
      <w:sz w:val="24"/>
    </w:rPr>
  </w:style>
  <w:style w:type="numbering" w:styleId="111111">
    <w:name w:val="Outline List 2"/>
    <w:basedOn w:val="NoList"/>
    <w:rsid w:val="00D831C3"/>
    <w:pPr>
      <w:numPr>
        <w:numId w:val="3"/>
      </w:numPr>
    </w:pPr>
  </w:style>
  <w:style w:type="table" w:styleId="TableGrid">
    <w:name w:val="Table Grid"/>
    <w:basedOn w:val="TableNormal"/>
    <w:uiPriority w:val="59"/>
    <w:rsid w:val="00D831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831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31C3"/>
    <w:pPr>
      <w:spacing w:after="180" w:line="240" w:lineRule="auto"/>
      <w:ind w:firstLine="567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831C3"/>
    <w:rPr>
      <w:rFonts w:ascii="Times New Roman" w:eastAsia="Times New Roman" w:hAnsi="Times New Roman" w:cs="Times New Roman"/>
      <w:sz w:val="20"/>
      <w:szCs w:val="20"/>
    </w:rPr>
  </w:style>
  <w:style w:type="paragraph" w:customStyle="1" w:styleId="PhDStrong">
    <w:name w:val="PhD Strong"/>
    <w:basedOn w:val="PhDEmphasis"/>
    <w:link w:val="PhDStrongChar"/>
    <w:qFormat/>
    <w:rsid w:val="000E655B"/>
    <w:pPr>
      <w:tabs>
        <w:tab w:val="left" w:pos="1418"/>
      </w:tabs>
    </w:pPr>
    <w:rPr>
      <w:b/>
      <w:i w:val="0"/>
    </w:rPr>
  </w:style>
  <w:style w:type="paragraph" w:customStyle="1" w:styleId="PhDAppendixSub-heading">
    <w:name w:val="PhD Appendix Sub-heading"/>
    <w:basedOn w:val="Heading3"/>
    <w:next w:val="PhDNormal"/>
    <w:rsid w:val="000E655B"/>
    <w:pPr>
      <w:keepLines w:val="0"/>
      <w:numPr>
        <w:ilvl w:val="0"/>
        <w:numId w:val="0"/>
      </w:numPr>
      <w:spacing w:before="180" w:after="180" w:line="240" w:lineRule="auto"/>
      <w:jc w:val="center"/>
    </w:pPr>
    <w:rPr>
      <w:rFonts w:eastAsia="Times New Roman" w:cs="Times New Roman"/>
      <w:bCs w:val="0"/>
      <w:caps/>
    </w:rPr>
  </w:style>
  <w:style w:type="character" w:customStyle="1" w:styleId="PhDStrongChar">
    <w:name w:val="PhD Strong Char"/>
    <w:link w:val="PhDStrong"/>
    <w:rsid w:val="000E655B"/>
    <w:rPr>
      <w:rFonts w:ascii="Times New Roman" w:eastAsia="Times New Roman" w:hAnsi="Times New Roman" w:cs="Times New Roman"/>
      <w:b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A17DE"/>
    <w:pPr>
      <w:spacing w:after="120"/>
      <w:ind w:left="283"/>
      <w:jc w:val="both"/>
    </w:pPr>
    <w:rPr>
      <w:rFonts w:eastAsiaTheme="minorEastAsia"/>
      <w:lang w:eastAsia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A17DE"/>
    <w:rPr>
      <w:rFonts w:ascii="Times New Roman" w:eastAsiaTheme="minorEastAsia" w:hAnsi="Times New Roman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353B41"/>
    <w:rPr>
      <w:i/>
      <w:iCs/>
    </w:rPr>
  </w:style>
  <w:style w:type="paragraph" w:styleId="BodyText">
    <w:name w:val="Body Text"/>
    <w:basedOn w:val="Normal"/>
    <w:link w:val="BodyTextChar"/>
    <w:unhideWhenUsed/>
    <w:rsid w:val="00A36E6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36E6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D7ED9"/>
    <w:rPr>
      <w:color w:val="0000FF" w:themeColor="hyperlink"/>
      <w:u w:val="single"/>
    </w:rPr>
  </w:style>
  <w:style w:type="table" w:styleId="TableList3">
    <w:name w:val="Table List 3"/>
    <w:basedOn w:val="TableNormal"/>
    <w:rsid w:val="00165D06"/>
    <w:pPr>
      <w:spacing w:after="180" w:line="360" w:lineRule="auto"/>
      <w:ind w:firstLine="567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A45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DHS">
    <w:name w:val="Body DHS"/>
    <w:uiPriority w:val="99"/>
    <w:rsid w:val="009347A0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3014"/>
    <w:pPr>
      <w:spacing w:after="200"/>
      <w:ind w:firstLine="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A30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18A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18AF"/>
    <w:rPr>
      <w:rFonts w:ascii="Times New Roman" w:hAnsi="Times New Roman"/>
      <w:sz w:val="16"/>
      <w:szCs w:val="16"/>
    </w:rPr>
  </w:style>
  <w:style w:type="character" w:customStyle="1" w:styleId="descriptionclass">
    <w:name w:val="descriptionclass"/>
    <w:basedOn w:val="DefaultParagraphFont"/>
    <w:uiPriority w:val="99"/>
    <w:rsid w:val="00954B3A"/>
  </w:style>
  <w:style w:type="character" w:styleId="FootnoteReference">
    <w:name w:val="footnote reference"/>
    <w:basedOn w:val="DefaultParagraphFont"/>
    <w:uiPriority w:val="99"/>
    <w:semiHidden/>
    <w:unhideWhenUsed/>
    <w:rsid w:val="00C27FA7"/>
    <w:rPr>
      <w:vertAlign w:val="superscript"/>
    </w:rPr>
  </w:style>
  <w:style w:type="paragraph" w:styleId="Revision">
    <w:name w:val="Revision"/>
    <w:hidden/>
    <w:uiPriority w:val="99"/>
    <w:semiHidden/>
    <w:rsid w:val="000F541C"/>
    <w:pPr>
      <w:spacing w:after="0" w:line="24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65711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A6571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65711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65711"/>
    <w:pPr>
      <w:spacing w:after="100" w:line="276" w:lineRule="auto"/>
      <w:ind w:left="660"/>
    </w:pPr>
    <w:rPr>
      <w:rFonts w:asciiTheme="minorHAnsi" w:eastAsiaTheme="minorEastAsia" w:hAnsiTheme="minorHAns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A65711"/>
    <w:pPr>
      <w:spacing w:after="100" w:line="276" w:lineRule="auto"/>
      <w:ind w:left="880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A65711"/>
    <w:pPr>
      <w:spacing w:after="100" w:line="276" w:lineRule="auto"/>
      <w:ind w:left="1100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A65711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A65711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A65711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6F1B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1B31"/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unhideWhenUsed/>
    <w:qFormat/>
    <w:rsid w:val="00A04A0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04A0B"/>
    <w:rPr>
      <w:rFonts w:ascii="Times New Roman" w:hAnsi="Times New Roman"/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A04A0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A04A0B"/>
    <w:pPr>
      <w:spacing w:after="0" w:line="240" w:lineRule="auto"/>
      <w:jc w:val="both"/>
    </w:pPr>
    <w:rPr>
      <w:rFonts w:eastAsia="Times New Roman" w:cs="Times New Roman"/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A04A0B"/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04A0B"/>
    <w:rPr>
      <w:rFonts w:ascii="Times New Roman" w:eastAsiaTheme="minorEastAsia" w:hAnsi="Times New Roman"/>
      <w:sz w:val="20"/>
      <w:szCs w:val="20"/>
      <w:lang w:eastAsia="en-AU"/>
    </w:rPr>
  </w:style>
  <w:style w:type="character" w:styleId="PageNumber">
    <w:name w:val="page number"/>
    <w:basedOn w:val="DefaultParagraphFont"/>
    <w:rsid w:val="00A04A0B"/>
  </w:style>
  <w:style w:type="paragraph" w:styleId="HTMLPreformatted">
    <w:name w:val="HTML Preformatted"/>
    <w:basedOn w:val="Normal"/>
    <w:link w:val="HTMLPreformattedChar"/>
    <w:rsid w:val="00A04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US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A04A0B"/>
    <w:rPr>
      <w:rFonts w:ascii="Courier New" w:eastAsia="Times New Roman" w:hAnsi="Courier New" w:cs="Courier New"/>
      <w:sz w:val="20"/>
      <w:szCs w:val="20"/>
      <w:lang w:val="en-US" w:eastAsia="en-AU"/>
    </w:rPr>
  </w:style>
  <w:style w:type="character" w:customStyle="1" w:styleId="CommentSubjectChar1">
    <w:name w:val="Comment Subject Char1"/>
    <w:basedOn w:val="CommentTextChar1"/>
    <w:uiPriority w:val="99"/>
    <w:semiHidden/>
    <w:rsid w:val="00A04A0B"/>
    <w:rPr>
      <w:rFonts w:ascii="Times New Roman" w:eastAsiaTheme="minorEastAsia" w:hAnsi="Times New Roman"/>
      <w:b/>
      <w:bCs/>
      <w:sz w:val="20"/>
      <w:szCs w:val="20"/>
      <w:lang w:eastAsia="en-AU"/>
    </w:rPr>
  </w:style>
  <w:style w:type="paragraph" w:customStyle="1" w:styleId="DecimalAligned">
    <w:name w:val="Decimal Aligned"/>
    <w:basedOn w:val="Normal"/>
    <w:uiPriority w:val="40"/>
    <w:qFormat/>
    <w:rsid w:val="00A04A0B"/>
    <w:pPr>
      <w:tabs>
        <w:tab w:val="decimal" w:pos="360"/>
      </w:tabs>
      <w:spacing w:after="240"/>
      <w:jc w:val="both"/>
    </w:pPr>
    <w:rPr>
      <w:rFonts w:eastAsiaTheme="minorEastAsia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A04A0B"/>
    <w:rPr>
      <w:i/>
      <w:iCs/>
      <w:color w:val="000000" w:themeColor="text1"/>
    </w:rPr>
  </w:style>
  <w:style w:type="table" w:styleId="MediumShading2-Accent5">
    <w:name w:val="Medium Shading 2 Accent 5"/>
    <w:basedOn w:val="TableNormal"/>
    <w:uiPriority w:val="64"/>
    <w:rsid w:val="00A04A0B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tekstkop">
    <w:name w:val="tekstkop"/>
    <w:basedOn w:val="DefaultParagraphFont"/>
    <w:rsid w:val="00A04A0B"/>
  </w:style>
  <w:style w:type="table" w:customStyle="1" w:styleId="LightShading1">
    <w:name w:val="Light Shading1"/>
    <w:basedOn w:val="TableNormal"/>
    <w:uiPriority w:val="60"/>
    <w:rsid w:val="00A04A0B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Outline List 2" w:uiPriority="0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2F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61E"/>
    <w:pPr>
      <w:keepNext/>
      <w:keepLines/>
      <w:numPr>
        <w:numId w:val="1"/>
      </w:numPr>
      <w:spacing w:before="360"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162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5BB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0A6E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A6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A6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A6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A6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A6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61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716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75BB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30A6E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A6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A6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A6E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A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A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262C1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62C1"/>
    <w:rPr>
      <w:rFonts w:ascii="Times New Roman" w:eastAsiaTheme="majorEastAsia" w:hAnsi="Times New Roman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2C1"/>
    <w:pPr>
      <w:numPr>
        <w:ilvl w:val="1"/>
      </w:numPr>
      <w:spacing w:before="200" w:line="360" w:lineRule="auto"/>
      <w:jc w:val="center"/>
    </w:pPr>
    <w:rPr>
      <w:rFonts w:eastAsiaTheme="majorEastAsia" w:cstheme="majorBidi"/>
      <w:iCs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62C1"/>
    <w:rPr>
      <w:rFonts w:ascii="Times New Roman" w:eastAsiaTheme="majorEastAsia" w:hAnsi="Times New Roman" w:cstheme="majorBidi"/>
      <w:iCs/>
      <w:spacing w:val="15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126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2C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26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2C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C1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4913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/>
    </w:rPr>
  </w:style>
  <w:style w:type="character" w:styleId="BookTitle">
    <w:name w:val="Book Title"/>
    <w:basedOn w:val="DefaultParagraphFont"/>
    <w:uiPriority w:val="33"/>
    <w:qFormat/>
    <w:rsid w:val="005E4913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C758B4"/>
    <w:rPr>
      <w:b/>
      <w:bCs/>
      <w:smallCaps/>
      <w:color w:val="C0504D" w:themeColor="accent2"/>
      <w:spacing w:val="5"/>
      <w:u w:val="single"/>
    </w:rPr>
  </w:style>
  <w:style w:type="character" w:styleId="Strong">
    <w:name w:val="Strong"/>
    <w:basedOn w:val="DefaultParagraphFont"/>
    <w:uiPriority w:val="22"/>
    <w:qFormat/>
    <w:rsid w:val="00C758B4"/>
    <w:rPr>
      <w:b/>
      <w:bCs/>
    </w:rPr>
  </w:style>
  <w:style w:type="paragraph" w:styleId="ListParagraph">
    <w:name w:val="List Paragraph"/>
    <w:basedOn w:val="Normal"/>
    <w:uiPriority w:val="34"/>
    <w:qFormat/>
    <w:rsid w:val="00FD16D7"/>
    <w:pPr>
      <w:numPr>
        <w:numId w:val="30"/>
      </w:numPr>
      <w:contextualSpacing/>
    </w:pPr>
  </w:style>
  <w:style w:type="paragraph" w:customStyle="1" w:styleId="PhDEmphasis">
    <w:name w:val="PhD Emphasis"/>
    <w:link w:val="PhDEmphasisChar"/>
    <w:qFormat/>
    <w:rsid w:val="000E66CF"/>
    <w:pPr>
      <w:spacing w:after="180" w:line="360" w:lineRule="auto"/>
      <w:jc w:val="both"/>
    </w:pPr>
    <w:rPr>
      <w:rFonts w:ascii="Times New Roman" w:eastAsia="Times New Roman" w:hAnsi="Times New Roman" w:cs="Times New Roman"/>
      <w:i/>
      <w:sz w:val="24"/>
    </w:rPr>
  </w:style>
  <w:style w:type="character" w:customStyle="1" w:styleId="PhDEmphasisChar">
    <w:name w:val="PhD Emphasis Char"/>
    <w:link w:val="PhDEmphasis"/>
    <w:rsid w:val="000E66CF"/>
    <w:rPr>
      <w:rFonts w:ascii="Times New Roman" w:eastAsia="Times New Roman" w:hAnsi="Times New Roman" w:cs="Times New Roman"/>
      <w:i/>
      <w:sz w:val="24"/>
    </w:rPr>
  </w:style>
  <w:style w:type="paragraph" w:customStyle="1" w:styleId="PhDBulletIndent">
    <w:name w:val="PhD Bullet Indent"/>
    <w:basedOn w:val="PhDBullet"/>
    <w:qFormat/>
    <w:rsid w:val="00D831C3"/>
    <w:pPr>
      <w:numPr>
        <w:ilvl w:val="1"/>
      </w:numPr>
      <w:tabs>
        <w:tab w:val="clear" w:pos="1418"/>
        <w:tab w:val="num" w:pos="360"/>
      </w:tabs>
      <w:spacing w:after="240"/>
      <w:ind w:left="1417" w:hanging="425"/>
      <w:contextualSpacing/>
    </w:pPr>
  </w:style>
  <w:style w:type="paragraph" w:customStyle="1" w:styleId="PhDBullet">
    <w:name w:val="PhD Bullet"/>
    <w:basedOn w:val="Normal"/>
    <w:qFormat/>
    <w:rsid w:val="001A17DE"/>
    <w:pPr>
      <w:numPr>
        <w:numId w:val="2"/>
      </w:numPr>
    </w:pPr>
  </w:style>
  <w:style w:type="paragraph" w:customStyle="1" w:styleId="PhDNormal">
    <w:name w:val="PhD Normal"/>
    <w:link w:val="PhDNormalChar"/>
    <w:qFormat/>
    <w:rsid w:val="00D831C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link w:val="PhDNormal"/>
    <w:rsid w:val="00D831C3"/>
    <w:rPr>
      <w:rFonts w:ascii="Times New Roman" w:eastAsia="Times New Roman" w:hAnsi="Times New Roman" w:cs="Times New Roman"/>
      <w:sz w:val="24"/>
    </w:rPr>
  </w:style>
  <w:style w:type="numbering" w:styleId="111111">
    <w:name w:val="Outline List 2"/>
    <w:basedOn w:val="NoList"/>
    <w:rsid w:val="00D831C3"/>
    <w:pPr>
      <w:numPr>
        <w:numId w:val="3"/>
      </w:numPr>
    </w:pPr>
  </w:style>
  <w:style w:type="table" w:styleId="TableGrid">
    <w:name w:val="Table Grid"/>
    <w:basedOn w:val="TableNormal"/>
    <w:uiPriority w:val="59"/>
    <w:rsid w:val="00D831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831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31C3"/>
    <w:pPr>
      <w:spacing w:after="180" w:line="240" w:lineRule="auto"/>
      <w:ind w:firstLine="567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831C3"/>
    <w:rPr>
      <w:rFonts w:ascii="Times New Roman" w:eastAsia="Times New Roman" w:hAnsi="Times New Roman" w:cs="Times New Roman"/>
      <w:sz w:val="20"/>
      <w:szCs w:val="20"/>
    </w:rPr>
  </w:style>
  <w:style w:type="paragraph" w:customStyle="1" w:styleId="PhDStrong">
    <w:name w:val="PhD Strong"/>
    <w:basedOn w:val="PhDEmphasis"/>
    <w:link w:val="PhDStrongChar"/>
    <w:qFormat/>
    <w:rsid w:val="000E655B"/>
    <w:pPr>
      <w:tabs>
        <w:tab w:val="left" w:pos="1418"/>
      </w:tabs>
    </w:pPr>
    <w:rPr>
      <w:b/>
      <w:i w:val="0"/>
    </w:rPr>
  </w:style>
  <w:style w:type="paragraph" w:customStyle="1" w:styleId="PhDAppendixSub-heading">
    <w:name w:val="PhD Appendix Sub-heading"/>
    <w:basedOn w:val="Heading3"/>
    <w:next w:val="PhDNormal"/>
    <w:rsid w:val="000E655B"/>
    <w:pPr>
      <w:keepLines w:val="0"/>
      <w:numPr>
        <w:ilvl w:val="0"/>
        <w:numId w:val="0"/>
      </w:numPr>
      <w:spacing w:before="180" w:after="180" w:line="240" w:lineRule="auto"/>
      <w:jc w:val="center"/>
    </w:pPr>
    <w:rPr>
      <w:rFonts w:eastAsia="Times New Roman" w:cs="Times New Roman"/>
      <w:bCs w:val="0"/>
      <w:caps/>
    </w:rPr>
  </w:style>
  <w:style w:type="character" w:customStyle="1" w:styleId="PhDStrongChar">
    <w:name w:val="PhD Strong Char"/>
    <w:link w:val="PhDStrong"/>
    <w:rsid w:val="000E655B"/>
    <w:rPr>
      <w:rFonts w:ascii="Times New Roman" w:eastAsia="Times New Roman" w:hAnsi="Times New Roman" w:cs="Times New Roman"/>
      <w:b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A17DE"/>
    <w:pPr>
      <w:spacing w:after="120"/>
      <w:ind w:left="283"/>
      <w:jc w:val="both"/>
    </w:pPr>
    <w:rPr>
      <w:rFonts w:eastAsiaTheme="minorEastAsia"/>
      <w:lang w:eastAsia="en-AU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A17DE"/>
    <w:rPr>
      <w:rFonts w:ascii="Times New Roman" w:eastAsiaTheme="minorEastAsia" w:hAnsi="Times New Roman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353B41"/>
    <w:rPr>
      <w:i/>
      <w:iCs/>
    </w:rPr>
  </w:style>
  <w:style w:type="paragraph" w:styleId="BodyText">
    <w:name w:val="Body Text"/>
    <w:basedOn w:val="Normal"/>
    <w:link w:val="BodyTextChar"/>
    <w:unhideWhenUsed/>
    <w:rsid w:val="00A36E6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36E6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D7ED9"/>
    <w:rPr>
      <w:color w:val="0000FF" w:themeColor="hyperlink"/>
      <w:u w:val="single"/>
    </w:rPr>
  </w:style>
  <w:style w:type="table" w:styleId="TableList3">
    <w:name w:val="Table List 3"/>
    <w:basedOn w:val="TableNormal"/>
    <w:rsid w:val="00165D06"/>
    <w:pPr>
      <w:spacing w:after="180" w:line="360" w:lineRule="auto"/>
      <w:ind w:firstLine="567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A45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DHS">
    <w:name w:val="Body DHS"/>
    <w:uiPriority w:val="99"/>
    <w:rsid w:val="009347A0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3014"/>
    <w:pPr>
      <w:spacing w:after="200"/>
      <w:ind w:firstLine="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A30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18A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18AF"/>
    <w:rPr>
      <w:rFonts w:ascii="Times New Roman" w:hAnsi="Times New Roman"/>
      <w:sz w:val="16"/>
      <w:szCs w:val="16"/>
    </w:rPr>
  </w:style>
  <w:style w:type="character" w:customStyle="1" w:styleId="descriptionclass">
    <w:name w:val="descriptionclass"/>
    <w:basedOn w:val="DefaultParagraphFont"/>
    <w:uiPriority w:val="99"/>
    <w:rsid w:val="00954B3A"/>
  </w:style>
  <w:style w:type="character" w:styleId="FootnoteReference">
    <w:name w:val="footnote reference"/>
    <w:basedOn w:val="DefaultParagraphFont"/>
    <w:uiPriority w:val="99"/>
    <w:semiHidden/>
    <w:unhideWhenUsed/>
    <w:rsid w:val="00C27FA7"/>
    <w:rPr>
      <w:vertAlign w:val="superscript"/>
    </w:rPr>
  </w:style>
  <w:style w:type="paragraph" w:styleId="Revision">
    <w:name w:val="Revision"/>
    <w:hidden/>
    <w:uiPriority w:val="99"/>
    <w:semiHidden/>
    <w:rsid w:val="000F541C"/>
    <w:pPr>
      <w:spacing w:after="0" w:line="24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65711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A6571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65711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65711"/>
    <w:pPr>
      <w:spacing w:after="100" w:line="276" w:lineRule="auto"/>
      <w:ind w:left="660"/>
    </w:pPr>
    <w:rPr>
      <w:rFonts w:asciiTheme="minorHAnsi" w:eastAsiaTheme="minorEastAsia" w:hAnsiTheme="minorHAns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A65711"/>
    <w:pPr>
      <w:spacing w:after="100" w:line="276" w:lineRule="auto"/>
      <w:ind w:left="880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A65711"/>
    <w:pPr>
      <w:spacing w:after="100" w:line="276" w:lineRule="auto"/>
      <w:ind w:left="1100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A65711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A65711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A65711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6F1B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1B31"/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unhideWhenUsed/>
    <w:qFormat/>
    <w:rsid w:val="00A04A0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04A0B"/>
    <w:rPr>
      <w:rFonts w:ascii="Times New Roman" w:hAnsi="Times New Roman"/>
      <w:sz w:val="24"/>
    </w:rPr>
  </w:style>
  <w:style w:type="character" w:customStyle="1" w:styleId="EndnoteTextChar">
    <w:name w:val="Endnote Text Char"/>
    <w:basedOn w:val="DefaultParagraphFont"/>
    <w:link w:val="EndnoteText"/>
    <w:semiHidden/>
    <w:rsid w:val="00A04A0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A04A0B"/>
    <w:pPr>
      <w:spacing w:after="0" w:line="240" w:lineRule="auto"/>
      <w:jc w:val="both"/>
    </w:pPr>
    <w:rPr>
      <w:rFonts w:eastAsia="Times New Roman" w:cs="Times New Roman"/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A04A0B"/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04A0B"/>
    <w:rPr>
      <w:rFonts w:ascii="Times New Roman" w:eastAsiaTheme="minorEastAsia" w:hAnsi="Times New Roman"/>
      <w:sz w:val="20"/>
      <w:szCs w:val="20"/>
      <w:lang w:eastAsia="en-AU"/>
    </w:rPr>
  </w:style>
  <w:style w:type="character" w:styleId="PageNumber">
    <w:name w:val="page number"/>
    <w:basedOn w:val="DefaultParagraphFont"/>
    <w:rsid w:val="00A04A0B"/>
  </w:style>
  <w:style w:type="paragraph" w:styleId="HTMLPreformatted">
    <w:name w:val="HTML Preformatted"/>
    <w:basedOn w:val="Normal"/>
    <w:link w:val="HTMLPreformattedChar"/>
    <w:rsid w:val="00A04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US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A04A0B"/>
    <w:rPr>
      <w:rFonts w:ascii="Courier New" w:eastAsia="Times New Roman" w:hAnsi="Courier New" w:cs="Courier New"/>
      <w:sz w:val="20"/>
      <w:szCs w:val="20"/>
      <w:lang w:val="en-US" w:eastAsia="en-AU"/>
    </w:rPr>
  </w:style>
  <w:style w:type="character" w:customStyle="1" w:styleId="CommentSubjectChar1">
    <w:name w:val="Comment Subject Char1"/>
    <w:basedOn w:val="CommentTextChar1"/>
    <w:uiPriority w:val="99"/>
    <w:semiHidden/>
    <w:rsid w:val="00A04A0B"/>
    <w:rPr>
      <w:rFonts w:ascii="Times New Roman" w:eastAsiaTheme="minorEastAsia" w:hAnsi="Times New Roman"/>
      <w:b/>
      <w:bCs/>
      <w:sz w:val="20"/>
      <w:szCs w:val="20"/>
      <w:lang w:eastAsia="en-AU"/>
    </w:rPr>
  </w:style>
  <w:style w:type="paragraph" w:customStyle="1" w:styleId="DecimalAligned">
    <w:name w:val="Decimal Aligned"/>
    <w:basedOn w:val="Normal"/>
    <w:uiPriority w:val="40"/>
    <w:qFormat/>
    <w:rsid w:val="00A04A0B"/>
    <w:pPr>
      <w:tabs>
        <w:tab w:val="decimal" w:pos="360"/>
      </w:tabs>
      <w:spacing w:after="240"/>
      <w:jc w:val="both"/>
    </w:pPr>
    <w:rPr>
      <w:rFonts w:eastAsiaTheme="minorEastAsia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A04A0B"/>
    <w:rPr>
      <w:i/>
      <w:iCs/>
      <w:color w:val="000000" w:themeColor="text1"/>
    </w:rPr>
  </w:style>
  <w:style w:type="table" w:styleId="MediumShading2-Accent5">
    <w:name w:val="Medium Shading 2 Accent 5"/>
    <w:basedOn w:val="TableNormal"/>
    <w:uiPriority w:val="64"/>
    <w:rsid w:val="00A04A0B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tekstkop">
    <w:name w:val="tekstkop"/>
    <w:basedOn w:val="DefaultParagraphFont"/>
    <w:rsid w:val="00A04A0B"/>
  </w:style>
  <w:style w:type="table" w:customStyle="1" w:styleId="LightShading1">
    <w:name w:val="Light Shading1"/>
    <w:basedOn w:val="TableNormal"/>
    <w:uiPriority w:val="60"/>
    <w:rsid w:val="00A04A0B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1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13A174-A7C3-49BE-9AE4-A176A9023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uqrboyd</cp:lastModifiedBy>
  <cp:revision>2</cp:revision>
  <cp:lastPrinted>2012-07-29T22:56:00Z</cp:lastPrinted>
  <dcterms:created xsi:type="dcterms:W3CDTF">2013-04-18T06:35:00Z</dcterms:created>
  <dcterms:modified xsi:type="dcterms:W3CDTF">2013-04-18T06:35:00Z</dcterms:modified>
</cp:coreProperties>
</file>